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F8DB" w14:textId="36E9FBF2" w:rsidR="00607E6F" w:rsidRPr="00607E6F" w:rsidRDefault="00607E6F" w:rsidP="00B94AAC">
      <w:pPr>
        <w:spacing w:line="480" w:lineRule="auto"/>
        <w:jc w:val="center"/>
        <w:rPr>
          <w:rFonts w:ascii="Times New Roman" w:eastAsia="Times New Roman" w:hAnsi="Times New Roman"/>
          <w:b/>
          <w:bCs/>
        </w:rPr>
      </w:pPr>
      <w:r w:rsidRPr="00607E6F">
        <w:rPr>
          <w:rFonts w:ascii="Times New Roman" w:eastAsia="Times New Roman" w:hAnsi="Times New Roman"/>
          <w:b/>
          <w:bCs/>
        </w:rPr>
        <w:t>SUPPLEMENTAL DATA</w:t>
      </w:r>
    </w:p>
    <w:p w14:paraId="7AD26F74" w14:textId="77777777" w:rsidR="00607E6F" w:rsidRDefault="00607E6F" w:rsidP="00B94AAC">
      <w:pPr>
        <w:spacing w:line="480" w:lineRule="auto"/>
        <w:jc w:val="center"/>
        <w:rPr>
          <w:rFonts w:ascii="Times New Roman" w:eastAsia="Times New Roman" w:hAnsi="Times New Roman"/>
        </w:rPr>
      </w:pPr>
    </w:p>
    <w:p w14:paraId="5FDA2112" w14:textId="15A87663" w:rsidR="00B94AAC" w:rsidRPr="00B94AAC" w:rsidRDefault="00B94AAC" w:rsidP="00B94AAC">
      <w:pPr>
        <w:spacing w:line="480" w:lineRule="auto"/>
        <w:jc w:val="center"/>
        <w:rPr>
          <w:rFonts w:ascii="Times New Roman" w:eastAsia="Times New Roman" w:hAnsi="Times New Roman"/>
        </w:rPr>
      </w:pPr>
      <w:r w:rsidRPr="00B94AAC">
        <w:rPr>
          <w:rFonts w:ascii="Times New Roman" w:eastAsia="Times New Roman" w:hAnsi="Times New Roman"/>
        </w:rPr>
        <w:t xml:space="preserve">The next-generation </w:t>
      </w:r>
      <w:r w:rsidR="00CD1F62">
        <w:rPr>
          <w:rFonts w:ascii="Times New Roman" w:hAnsi="Times New Roman"/>
        </w:rPr>
        <w:t>β</w:t>
      </w:r>
      <w:r w:rsidRPr="00B94AAC">
        <w:rPr>
          <w:rFonts w:ascii="Times New Roman" w:eastAsia="Times New Roman" w:hAnsi="Times New Roman"/>
        </w:rPr>
        <w:t>-lactamase inhibitor taniborbactam restores the morphological effects of cefepime in KPC-producing </w:t>
      </w:r>
      <w:r w:rsidRPr="00B94AAC">
        <w:rPr>
          <w:rFonts w:ascii="Times New Roman" w:eastAsia="Times New Roman" w:hAnsi="Times New Roman"/>
          <w:i/>
          <w:iCs/>
        </w:rPr>
        <w:t>Escherichia coli</w:t>
      </w:r>
    </w:p>
    <w:p w14:paraId="4E33A95F" w14:textId="77777777" w:rsidR="009314C5" w:rsidRPr="00FA2A0F" w:rsidRDefault="009314C5" w:rsidP="009314C5">
      <w:pPr>
        <w:spacing w:line="480" w:lineRule="auto"/>
        <w:jc w:val="center"/>
        <w:rPr>
          <w:rFonts w:ascii="Times New Roman" w:hAnsi="Times New Roman"/>
        </w:rPr>
      </w:pPr>
    </w:p>
    <w:p w14:paraId="2EF588B0" w14:textId="77777777" w:rsidR="008A2AA6" w:rsidRPr="00FA2A0F" w:rsidRDefault="008A2AA6" w:rsidP="008A2AA6">
      <w:pPr>
        <w:spacing w:line="480" w:lineRule="auto"/>
        <w:jc w:val="center"/>
        <w:rPr>
          <w:rFonts w:ascii="Times New Roman" w:hAnsi="Times New Roman"/>
        </w:rPr>
      </w:pPr>
    </w:p>
    <w:p w14:paraId="1C89A65A" w14:textId="77777777" w:rsidR="00797729" w:rsidRPr="00FA2A0F" w:rsidRDefault="00797729" w:rsidP="008A2AA6">
      <w:pPr>
        <w:spacing w:line="480" w:lineRule="auto"/>
        <w:jc w:val="center"/>
        <w:rPr>
          <w:rFonts w:ascii="Times New Roman" w:hAnsi="Times New Roman"/>
        </w:rPr>
      </w:pPr>
    </w:p>
    <w:p w14:paraId="67BF7913" w14:textId="77777777" w:rsidR="00DE21A4" w:rsidRPr="00FA2A0F" w:rsidRDefault="4CEC1DBD" w:rsidP="4CEC1DBD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FA2A0F">
        <w:rPr>
          <w:rFonts w:ascii="Times New Roman" w:hAnsi="Times New Roman"/>
        </w:rPr>
        <w:t>Elyse J</w:t>
      </w:r>
      <w:r w:rsidR="00363E7B" w:rsidRPr="00FA2A0F">
        <w:rPr>
          <w:rFonts w:ascii="Times New Roman" w:hAnsi="Times New Roman"/>
        </w:rPr>
        <w:t>.</w:t>
      </w:r>
      <w:r w:rsidRPr="00FA2A0F">
        <w:rPr>
          <w:rFonts w:ascii="Times New Roman" w:hAnsi="Times New Roman"/>
        </w:rPr>
        <w:t xml:space="preserve"> </w:t>
      </w:r>
      <w:proofErr w:type="spellStart"/>
      <w:proofErr w:type="gramStart"/>
      <w:r w:rsidRPr="00FA2A0F">
        <w:rPr>
          <w:rFonts w:ascii="Times New Roman" w:hAnsi="Times New Roman"/>
        </w:rPr>
        <w:t>Roach,</w:t>
      </w:r>
      <w:r w:rsidR="00494F0A" w:rsidRPr="00FA2A0F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="00111332" w:rsidRPr="00A260C9">
        <w:rPr>
          <w:rFonts w:ascii="Times New Roman" w:hAnsi="Times New Roman"/>
        </w:rPr>
        <w:t xml:space="preserve"> </w:t>
      </w:r>
      <w:r w:rsidR="00111332" w:rsidRPr="00FA2A0F">
        <w:rPr>
          <w:rFonts w:ascii="Times New Roman" w:hAnsi="Times New Roman"/>
        </w:rPr>
        <w:t xml:space="preserve">Tsuyoshi </w:t>
      </w:r>
      <w:proofErr w:type="spellStart"/>
      <w:r w:rsidR="00111332" w:rsidRPr="00FA2A0F">
        <w:rPr>
          <w:rFonts w:ascii="Times New Roman" w:hAnsi="Times New Roman"/>
        </w:rPr>
        <w:t>Uehara,</w:t>
      </w:r>
      <w:r w:rsidR="00494F0A" w:rsidRPr="00FA2A0F">
        <w:rPr>
          <w:rFonts w:ascii="Times New Roman" w:hAnsi="Times New Roman"/>
          <w:vertAlign w:val="superscript"/>
        </w:rPr>
        <w:t>b</w:t>
      </w:r>
      <w:proofErr w:type="spellEnd"/>
      <w:r w:rsidR="00111332" w:rsidRPr="00FA2A0F">
        <w:rPr>
          <w:rFonts w:ascii="Times New Roman" w:hAnsi="Times New Roman"/>
        </w:rPr>
        <w:t xml:space="preserve"> Denis </w:t>
      </w:r>
      <w:r w:rsidR="000F24A7" w:rsidRPr="00FA2A0F">
        <w:rPr>
          <w:rFonts w:ascii="Times New Roman" w:hAnsi="Times New Roman"/>
        </w:rPr>
        <w:t>M</w:t>
      </w:r>
      <w:r w:rsidR="00363E7B" w:rsidRPr="00FA2A0F">
        <w:rPr>
          <w:rFonts w:ascii="Times New Roman" w:hAnsi="Times New Roman"/>
        </w:rPr>
        <w:t>.</w:t>
      </w:r>
      <w:r w:rsidR="000F24A7" w:rsidRPr="00FA2A0F">
        <w:rPr>
          <w:rFonts w:ascii="Times New Roman" w:hAnsi="Times New Roman"/>
        </w:rPr>
        <w:t xml:space="preserve"> </w:t>
      </w:r>
      <w:proofErr w:type="spellStart"/>
      <w:r w:rsidR="00111332" w:rsidRPr="00FA2A0F">
        <w:rPr>
          <w:rFonts w:ascii="Times New Roman" w:hAnsi="Times New Roman"/>
        </w:rPr>
        <w:t>Daigle,</w:t>
      </w:r>
      <w:r w:rsidR="00EA560D" w:rsidRPr="00FA2A0F">
        <w:rPr>
          <w:rFonts w:ascii="Times New Roman" w:hAnsi="Times New Roman"/>
          <w:vertAlign w:val="superscript"/>
        </w:rPr>
        <w:t>b</w:t>
      </w:r>
      <w:proofErr w:type="spellEnd"/>
      <w:r w:rsidR="00111332" w:rsidRPr="00A260C9">
        <w:rPr>
          <w:rFonts w:ascii="Times New Roman" w:hAnsi="Times New Roman"/>
        </w:rPr>
        <w:t xml:space="preserve"> </w:t>
      </w:r>
      <w:r w:rsidR="00111332" w:rsidRPr="00FA2A0F">
        <w:rPr>
          <w:rFonts w:ascii="Times New Roman" w:hAnsi="Times New Roman"/>
        </w:rPr>
        <w:t xml:space="preserve">David </w:t>
      </w:r>
      <w:r w:rsidR="000F24A7" w:rsidRPr="00FA2A0F">
        <w:rPr>
          <w:rFonts w:ascii="Times New Roman" w:hAnsi="Times New Roman"/>
        </w:rPr>
        <w:t>A</w:t>
      </w:r>
      <w:r w:rsidR="00363E7B" w:rsidRPr="00FA2A0F">
        <w:rPr>
          <w:rFonts w:ascii="Times New Roman" w:hAnsi="Times New Roman"/>
        </w:rPr>
        <w:t>.</w:t>
      </w:r>
      <w:r w:rsidR="000F24A7" w:rsidRPr="00FA2A0F">
        <w:rPr>
          <w:rFonts w:ascii="Times New Roman" w:hAnsi="Times New Roman"/>
        </w:rPr>
        <w:t xml:space="preserve"> </w:t>
      </w:r>
      <w:proofErr w:type="spellStart"/>
      <w:r w:rsidR="00111332" w:rsidRPr="00FA2A0F">
        <w:rPr>
          <w:rFonts w:ascii="Times New Roman" w:hAnsi="Times New Roman"/>
        </w:rPr>
        <w:t>Six</w:t>
      </w:r>
      <w:r w:rsidR="00772E24" w:rsidRPr="00FA2A0F">
        <w:rPr>
          <w:rFonts w:ascii="Times New Roman" w:hAnsi="Times New Roman"/>
        </w:rPr>
        <w:t>,</w:t>
      </w:r>
      <w:r w:rsidR="00772E24" w:rsidRPr="00FA2A0F">
        <w:rPr>
          <w:rFonts w:ascii="Times New Roman" w:hAnsi="Times New Roman"/>
          <w:vertAlign w:val="superscript"/>
        </w:rPr>
        <w:t>b</w:t>
      </w:r>
      <w:proofErr w:type="spellEnd"/>
      <w:r w:rsidR="00111332" w:rsidRPr="00FA2A0F">
        <w:rPr>
          <w:rFonts w:ascii="Times New Roman" w:hAnsi="Times New Roman"/>
        </w:rPr>
        <w:t xml:space="preserve"> </w:t>
      </w:r>
      <w:r w:rsidRPr="00FA2A0F">
        <w:rPr>
          <w:rFonts w:ascii="Times New Roman" w:hAnsi="Times New Roman"/>
        </w:rPr>
        <w:t>Cezar M</w:t>
      </w:r>
      <w:r w:rsidR="00363E7B" w:rsidRPr="00FA2A0F">
        <w:rPr>
          <w:rFonts w:ascii="Times New Roman" w:hAnsi="Times New Roman"/>
        </w:rPr>
        <w:t>.</w:t>
      </w:r>
      <w:r w:rsidRPr="00FA2A0F">
        <w:rPr>
          <w:rFonts w:ascii="Times New Roman" w:hAnsi="Times New Roman"/>
        </w:rPr>
        <w:t xml:space="preserve"> </w:t>
      </w:r>
      <w:proofErr w:type="spellStart"/>
      <w:r w:rsidRPr="00FA2A0F">
        <w:rPr>
          <w:rFonts w:ascii="Times New Roman" w:hAnsi="Times New Roman"/>
        </w:rPr>
        <w:t>Khursigara</w:t>
      </w:r>
      <w:r w:rsidR="001C49B8" w:rsidRPr="00FA2A0F">
        <w:rPr>
          <w:rFonts w:ascii="Times New Roman" w:hAnsi="Times New Roman"/>
          <w:vertAlign w:val="superscript"/>
        </w:rPr>
        <w:t>a</w:t>
      </w:r>
      <w:proofErr w:type="spellEnd"/>
    </w:p>
    <w:p w14:paraId="3794B874" w14:textId="77777777" w:rsidR="00DE21A4" w:rsidRPr="00FA2A0F" w:rsidRDefault="00DE21A4" w:rsidP="0010080F">
      <w:pPr>
        <w:spacing w:line="480" w:lineRule="auto"/>
        <w:jc w:val="center"/>
        <w:rPr>
          <w:rFonts w:ascii="Times New Roman" w:hAnsi="Times New Roman"/>
        </w:rPr>
      </w:pPr>
    </w:p>
    <w:p w14:paraId="5F74F8DB" w14:textId="77777777" w:rsidR="00F52841" w:rsidRPr="00FA2A0F" w:rsidRDefault="00F52841" w:rsidP="00A75580">
      <w:pPr>
        <w:spacing w:line="480" w:lineRule="auto"/>
        <w:jc w:val="center"/>
        <w:rPr>
          <w:rFonts w:ascii="Times New Roman" w:hAnsi="Times New Roman"/>
        </w:rPr>
      </w:pPr>
      <w:proofErr w:type="spellStart"/>
      <w:r w:rsidRPr="00FA2A0F">
        <w:rPr>
          <w:rFonts w:ascii="Times New Roman" w:hAnsi="Times New Roman"/>
          <w:vertAlign w:val="superscript"/>
        </w:rPr>
        <w:t>a</w:t>
      </w:r>
      <w:r w:rsidR="4CEC1DBD" w:rsidRPr="00FA2A0F">
        <w:rPr>
          <w:rFonts w:ascii="Times New Roman" w:hAnsi="Times New Roman"/>
        </w:rPr>
        <w:t>Department</w:t>
      </w:r>
      <w:proofErr w:type="spellEnd"/>
      <w:r w:rsidR="4CEC1DBD" w:rsidRPr="00FA2A0F">
        <w:rPr>
          <w:rFonts w:ascii="Times New Roman" w:hAnsi="Times New Roman"/>
        </w:rPr>
        <w:t xml:space="preserve"> of Molecular and Cellular Biology, University of Guelph, Guelph, Ontario, Canada</w:t>
      </w:r>
    </w:p>
    <w:p w14:paraId="257BC4AC" w14:textId="77777777" w:rsidR="00534270" w:rsidRPr="00FA2A0F" w:rsidRDefault="00F52841" w:rsidP="0010080F">
      <w:pPr>
        <w:spacing w:line="480" w:lineRule="auto"/>
        <w:jc w:val="center"/>
        <w:rPr>
          <w:rFonts w:ascii="Times New Roman" w:hAnsi="Times New Roman"/>
        </w:rPr>
      </w:pPr>
      <w:proofErr w:type="spellStart"/>
      <w:r w:rsidRPr="00FA2A0F">
        <w:rPr>
          <w:rFonts w:ascii="Times New Roman" w:hAnsi="Times New Roman"/>
          <w:vertAlign w:val="superscript"/>
        </w:rPr>
        <w:t>b</w:t>
      </w:r>
      <w:r w:rsidR="000F24A7" w:rsidRPr="00FA2A0F">
        <w:rPr>
          <w:rFonts w:ascii="Times New Roman" w:hAnsi="Times New Roman"/>
        </w:rPr>
        <w:t>Venatorx</w:t>
      </w:r>
      <w:proofErr w:type="spellEnd"/>
      <w:r w:rsidR="000F24A7" w:rsidRPr="00FA2A0F">
        <w:rPr>
          <w:rFonts w:ascii="Times New Roman" w:hAnsi="Times New Roman"/>
        </w:rPr>
        <w:t xml:space="preserve"> Pharmaceuticals</w:t>
      </w:r>
      <w:r w:rsidR="007028BE">
        <w:rPr>
          <w:rFonts w:ascii="Times New Roman" w:hAnsi="Times New Roman"/>
        </w:rPr>
        <w:t>,</w:t>
      </w:r>
      <w:r w:rsidR="000F24A7" w:rsidRPr="00FA2A0F">
        <w:rPr>
          <w:rFonts w:ascii="Times New Roman" w:hAnsi="Times New Roman"/>
        </w:rPr>
        <w:t xml:space="preserve"> </w:t>
      </w:r>
      <w:r w:rsidR="003B468E" w:rsidRPr="00FA2A0F">
        <w:rPr>
          <w:rFonts w:ascii="Times New Roman" w:hAnsi="Times New Roman"/>
        </w:rPr>
        <w:t>Inc</w:t>
      </w:r>
      <w:r w:rsidR="001C397D" w:rsidRPr="00FA2A0F">
        <w:rPr>
          <w:rFonts w:ascii="Times New Roman" w:hAnsi="Times New Roman"/>
        </w:rPr>
        <w:t>.</w:t>
      </w:r>
      <w:r w:rsidR="000F24A7" w:rsidRPr="00FA2A0F">
        <w:rPr>
          <w:rFonts w:ascii="Times New Roman" w:hAnsi="Times New Roman"/>
        </w:rPr>
        <w:t>, Malvern</w:t>
      </w:r>
      <w:r w:rsidR="001C397D" w:rsidRPr="00FA2A0F">
        <w:rPr>
          <w:rFonts w:ascii="Times New Roman" w:hAnsi="Times New Roman"/>
        </w:rPr>
        <w:t>,</w:t>
      </w:r>
      <w:r w:rsidR="000F24A7" w:rsidRPr="00FA2A0F">
        <w:rPr>
          <w:rFonts w:ascii="Times New Roman" w:hAnsi="Times New Roman"/>
        </w:rPr>
        <w:t xml:space="preserve"> Pennsylvania, USA</w:t>
      </w:r>
    </w:p>
    <w:p w14:paraId="1834CF88" w14:textId="77777777" w:rsidR="00534270" w:rsidRPr="00FA2A0F" w:rsidRDefault="00534270" w:rsidP="00A75580">
      <w:pPr>
        <w:spacing w:line="480" w:lineRule="auto"/>
        <w:rPr>
          <w:rFonts w:ascii="Times New Roman" w:hAnsi="Times New Roman"/>
        </w:rPr>
      </w:pPr>
    </w:p>
    <w:p w14:paraId="3D0A4E1A" w14:textId="77777777" w:rsidR="00DE21A4" w:rsidRPr="00FA2A0F" w:rsidRDefault="00466DCF" w:rsidP="00A75580">
      <w:pPr>
        <w:spacing w:line="480" w:lineRule="auto"/>
        <w:rPr>
          <w:rFonts w:ascii="Times New Roman" w:hAnsi="Times New Roman"/>
        </w:rPr>
      </w:pPr>
      <w:r w:rsidRPr="00FA2A0F">
        <w:rPr>
          <w:rFonts w:ascii="Times New Roman" w:hAnsi="Times New Roman"/>
        </w:rPr>
        <w:t xml:space="preserve">Address correspondence to </w:t>
      </w:r>
      <w:r w:rsidR="00206F3E" w:rsidRPr="00FA2A0F">
        <w:rPr>
          <w:rFonts w:ascii="Times New Roman" w:hAnsi="Times New Roman"/>
        </w:rPr>
        <w:t>Cezar Khursigara</w:t>
      </w:r>
      <w:r w:rsidR="009702FF" w:rsidRPr="00FA2A0F">
        <w:rPr>
          <w:rFonts w:ascii="Times New Roman" w:hAnsi="Times New Roman"/>
        </w:rPr>
        <w:t>,</w:t>
      </w:r>
      <w:r w:rsidR="4CEC1DBD" w:rsidRPr="00FA2A0F">
        <w:rPr>
          <w:rFonts w:ascii="Times New Roman" w:hAnsi="Times New Roman"/>
        </w:rPr>
        <w:t xml:space="preserve"> </w:t>
      </w:r>
      <w:hyperlink r:id="rId10" w:history="1">
        <w:r w:rsidR="0010080F" w:rsidRPr="00FA2A0F">
          <w:rPr>
            <w:rStyle w:val="Hyperlink"/>
            <w:rFonts w:ascii="Times New Roman" w:hAnsi="Times New Roman"/>
          </w:rPr>
          <w:t>ckhursig@uoguelph.ca</w:t>
        </w:r>
      </w:hyperlink>
    </w:p>
    <w:p w14:paraId="4F63100A" w14:textId="77777777" w:rsidR="009314C5" w:rsidRPr="00FA2A0F" w:rsidRDefault="009314C5" w:rsidP="00DE21A4">
      <w:pPr>
        <w:spacing w:line="480" w:lineRule="auto"/>
        <w:rPr>
          <w:rFonts w:ascii="Times New Roman" w:hAnsi="Times New Roman"/>
        </w:rPr>
      </w:pPr>
    </w:p>
    <w:p w14:paraId="2B17F65D" w14:textId="4EACC326" w:rsidR="002B2C00" w:rsidRPr="00607E6F" w:rsidRDefault="002B2C00" w:rsidP="00607E6F">
      <w:pPr>
        <w:rPr>
          <w:rFonts w:ascii="Times New Roman" w:hAnsi="Times New Roman"/>
        </w:rPr>
      </w:pPr>
      <w:r>
        <w:br w:type="page"/>
      </w:r>
    </w:p>
    <w:p w14:paraId="515322FA" w14:textId="77777777" w:rsidR="002B2C00" w:rsidRDefault="00263A40" w:rsidP="00920575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AD5EBA">
        <w:rPr>
          <w:rFonts w:ascii="Times New Roman" w:hAnsi="Times New Roman"/>
          <w:b/>
          <w:noProof/>
          <w:sz w:val="22"/>
          <w:szCs w:val="22"/>
        </w:rPr>
        <w:lastRenderedPageBreak/>
        <w:drawing>
          <wp:inline distT="0" distB="0" distL="0" distR="0" wp14:anchorId="24852B46" wp14:editId="23D9E76F">
            <wp:extent cx="5575300" cy="2768600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close up of a map&#10;&#10;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1BED0" w14:textId="6CC4C649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Figure S1. </w:t>
      </w:r>
      <w:r>
        <w:rPr>
          <w:rFonts w:ascii="Times New Roman" w:hAnsi="Times New Roman"/>
          <w:sz w:val="22"/>
          <w:szCs w:val="22"/>
        </w:rPr>
        <w:t xml:space="preserve">MIC data from </w:t>
      </w:r>
      <w:r w:rsidRPr="002B2C0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sz w:val="22"/>
          <w:szCs w:val="22"/>
        </w:rPr>
        <w:t xml:space="preserve"> CDC-0001 testing the susceptibility to taniborbactam alone, cefepime alone and cefepime potentiated with 4 µg/mL taniborbactam</w:t>
      </w:r>
      <w:r w:rsidR="00BE48E6">
        <w:rPr>
          <w:rFonts w:ascii="Times New Roman" w:hAnsi="Times New Roman"/>
          <w:sz w:val="22"/>
          <w:szCs w:val="22"/>
        </w:rPr>
        <w:t>, compared to untreated control samples</w:t>
      </w:r>
      <w:r>
        <w:rPr>
          <w:rFonts w:ascii="Times New Roman" w:hAnsi="Times New Roman"/>
          <w:sz w:val="22"/>
          <w:szCs w:val="22"/>
        </w:rPr>
        <w:t>.</w:t>
      </w:r>
      <w:r w:rsidR="0054114E">
        <w:rPr>
          <w:rFonts w:ascii="Times New Roman" w:hAnsi="Times New Roman"/>
          <w:sz w:val="22"/>
          <w:szCs w:val="22"/>
        </w:rPr>
        <w:t xml:space="preserve"> The dotted line indicates 10% survival.</w:t>
      </w:r>
    </w:p>
    <w:p w14:paraId="0FB22448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026953B" w14:textId="77777777" w:rsidR="0010094B" w:rsidRDefault="0010094B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337BF51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 w:rsidRPr="002B2C00">
        <w:rPr>
          <w:rFonts w:ascii="Times New Roman" w:hAnsi="Times New Roman"/>
          <w:b/>
          <w:bCs/>
          <w:sz w:val="22"/>
          <w:szCs w:val="22"/>
        </w:rPr>
        <w:t xml:space="preserve">Movie </w:t>
      </w:r>
      <w:r w:rsidR="00A93717">
        <w:rPr>
          <w:rFonts w:ascii="Times New Roman" w:hAnsi="Times New Roman"/>
          <w:b/>
          <w:bCs/>
          <w:sz w:val="22"/>
          <w:szCs w:val="22"/>
        </w:rPr>
        <w:t>S</w:t>
      </w:r>
      <w:r w:rsidRPr="002B2C00">
        <w:rPr>
          <w:rFonts w:ascii="Times New Roman" w:hAnsi="Times New Roman"/>
          <w:b/>
          <w:bCs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 xml:space="preserve">. Time-lapse videos of </w:t>
      </w:r>
      <w:r w:rsidRPr="002B2C0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sz w:val="22"/>
          <w:szCs w:val="22"/>
        </w:rPr>
        <w:t xml:space="preserve"> CDC-0001 treated with cefepime + 4 µg/mL </w:t>
      </w:r>
      <w:r w:rsidR="00E83098">
        <w:rPr>
          <w:rFonts w:ascii="Times New Roman" w:hAnsi="Times New Roman"/>
          <w:sz w:val="22"/>
          <w:szCs w:val="22"/>
        </w:rPr>
        <w:t xml:space="preserve">taniborbactam </w:t>
      </w:r>
      <w:r>
        <w:rPr>
          <w:rFonts w:ascii="Times New Roman" w:hAnsi="Times New Roman"/>
          <w:sz w:val="22"/>
          <w:szCs w:val="22"/>
        </w:rPr>
        <w:t>at 1</w:t>
      </w:r>
      <w:r w:rsidR="00932064" w:rsidRPr="00FA2A0F">
        <w:rPr>
          <w:rFonts w:ascii="Times New Roman" w:hAnsi="Times New Roman"/>
        </w:rPr>
        <w:sym w:font="Symbol" w:char="F0B4"/>
      </w:r>
      <w:r>
        <w:rPr>
          <w:rFonts w:ascii="Times New Roman" w:hAnsi="Times New Roman"/>
          <w:sz w:val="22"/>
          <w:szCs w:val="22"/>
        </w:rPr>
        <w:t xml:space="preserve"> MIC (left panel), 2</w:t>
      </w:r>
      <w:r w:rsidR="00932064" w:rsidRPr="00FA2A0F">
        <w:rPr>
          <w:rFonts w:ascii="Times New Roman" w:hAnsi="Times New Roman"/>
        </w:rPr>
        <w:sym w:font="Symbol" w:char="F0B4"/>
      </w:r>
      <w:r>
        <w:rPr>
          <w:rFonts w:ascii="Times New Roman" w:hAnsi="Times New Roman"/>
          <w:sz w:val="22"/>
          <w:szCs w:val="22"/>
        </w:rPr>
        <w:t xml:space="preserve"> MIC (middle panel) and 4</w:t>
      </w:r>
      <w:r w:rsidR="00932064" w:rsidRPr="00FA2A0F">
        <w:rPr>
          <w:rFonts w:ascii="Times New Roman" w:hAnsi="Times New Roman"/>
        </w:rPr>
        <w:sym w:font="Symbol" w:char="F0B4"/>
      </w:r>
      <w:r>
        <w:rPr>
          <w:rFonts w:ascii="Times New Roman" w:hAnsi="Times New Roman"/>
          <w:sz w:val="22"/>
          <w:szCs w:val="22"/>
        </w:rPr>
        <w:t xml:space="preserve"> MIC (right panel). </w:t>
      </w:r>
    </w:p>
    <w:p w14:paraId="2CB359D3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789AD7E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Movie </w:t>
      </w:r>
      <w:r w:rsidR="00A93717">
        <w:rPr>
          <w:rFonts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 xml:space="preserve">2. </w:t>
      </w:r>
      <w:r>
        <w:rPr>
          <w:rFonts w:ascii="Times New Roman" w:hAnsi="Times New Roman"/>
          <w:sz w:val="22"/>
          <w:szCs w:val="22"/>
        </w:rPr>
        <w:t xml:space="preserve">Time-lapse videos of </w:t>
      </w:r>
      <w:r w:rsidRPr="002B2C0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sz w:val="22"/>
          <w:szCs w:val="22"/>
        </w:rPr>
        <w:t xml:space="preserve"> CDC-0001 treated with cefepime at 4 µg/mL (left panel), 8 µg/mL (middle panel) and 16 µg/mL (right panel).</w:t>
      </w:r>
    </w:p>
    <w:p w14:paraId="77D1C3AA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54C4B91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 w:rsidRPr="002B2C00">
        <w:rPr>
          <w:rFonts w:ascii="Times New Roman" w:hAnsi="Times New Roman"/>
          <w:b/>
          <w:bCs/>
          <w:sz w:val="22"/>
          <w:szCs w:val="22"/>
        </w:rPr>
        <w:t xml:space="preserve">Movie </w:t>
      </w:r>
      <w:r w:rsidR="00A93717">
        <w:rPr>
          <w:rFonts w:ascii="Times New Roman" w:hAnsi="Times New Roman"/>
          <w:b/>
          <w:bCs/>
          <w:sz w:val="22"/>
          <w:szCs w:val="22"/>
        </w:rPr>
        <w:t>S</w:t>
      </w:r>
      <w:r w:rsidRPr="002B2C00">
        <w:rPr>
          <w:rFonts w:ascii="Times New Roman" w:hAnsi="Times New Roman"/>
          <w:b/>
          <w:bCs/>
          <w:sz w:val="22"/>
          <w:szCs w:val="22"/>
        </w:rPr>
        <w:t>3</w:t>
      </w:r>
      <w:r>
        <w:rPr>
          <w:rFonts w:ascii="Times New Roman" w:hAnsi="Times New Roman"/>
          <w:sz w:val="22"/>
          <w:szCs w:val="22"/>
        </w:rPr>
        <w:t xml:space="preserve">. Time-lapse videos of </w:t>
      </w:r>
      <w:r w:rsidRPr="002B2C0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sz w:val="22"/>
          <w:szCs w:val="22"/>
        </w:rPr>
        <w:t xml:space="preserve"> CDC-0001 treated with taniborbactam at 4 µg/mL (left panel), 8 µg/mL (middle panel) and 16 µg/mL (right panel).</w:t>
      </w:r>
    </w:p>
    <w:p w14:paraId="1AFBC86E" w14:textId="77777777" w:rsidR="00A93717" w:rsidRDefault="00A93717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844D3C4" w14:textId="3B2F1BE8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 w:rsidRPr="002B2C00">
        <w:rPr>
          <w:rFonts w:ascii="Times New Roman" w:hAnsi="Times New Roman"/>
          <w:b/>
          <w:bCs/>
          <w:sz w:val="22"/>
          <w:szCs w:val="22"/>
        </w:rPr>
        <w:t xml:space="preserve">Movie </w:t>
      </w:r>
      <w:r w:rsidR="00A93717">
        <w:rPr>
          <w:rFonts w:ascii="Times New Roman" w:hAnsi="Times New Roman"/>
          <w:b/>
          <w:bCs/>
          <w:sz w:val="22"/>
          <w:szCs w:val="22"/>
        </w:rPr>
        <w:t>S</w:t>
      </w:r>
      <w:r w:rsidRPr="002B2C00">
        <w:rPr>
          <w:rFonts w:ascii="Times New Roman" w:hAnsi="Times New Roman"/>
          <w:b/>
          <w:bCs/>
          <w:sz w:val="22"/>
          <w:szCs w:val="22"/>
        </w:rPr>
        <w:t>4</w:t>
      </w:r>
      <w:r>
        <w:rPr>
          <w:rFonts w:ascii="Times New Roman" w:hAnsi="Times New Roman"/>
          <w:sz w:val="22"/>
          <w:szCs w:val="22"/>
        </w:rPr>
        <w:t xml:space="preserve">. Time-lapse videos of </w:t>
      </w:r>
      <w:r w:rsidRPr="002B2C0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sz w:val="22"/>
          <w:szCs w:val="22"/>
        </w:rPr>
        <w:t xml:space="preserve"> CDC-0001 </w:t>
      </w:r>
      <w:r w:rsidR="00333C61">
        <w:rPr>
          <w:rFonts w:ascii="Times New Roman" w:hAnsi="Times New Roman"/>
          <w:sz w:val="22"/>
          <w:szCs w:val="22"/>
        </w:rPr>
        <w:t>grown with</w:t>
      </w:r>
      <w:r>
        <w:rPr>
          <w:rFonts w:ascii="Times New Roman" w:hAnsi="Times New Roman"/>
          <w:sz w:val="22"/>
          <w:szCs w:val="22"/>
        </w:rPr>
        <w:t xml:space="preserve"> </w:t>
      </w:r>
      <w:r w:rsidR="00333C61">
        <w:rPr>
          <w:rFonts w:ascii="Times New Roman" w:hAnsi="Times New Roman"/>
          <w:sz w:val="22"/>
          <w:szCs w:val="22"/>
        </w:rPr>
        <w:t>4 µg/mL cefepime without or with pre-treatment with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6D5D3B">
        <w:rPr>
          <w:rFonts w:ascii="Times New Roman" w:hAnsi="Times New Roman"/>
          <w:sz w:val="22"/>
          <w:szCs w:val="22"/>
        </w:rPr>
        <w:t>taniborbactam</w:t>
      </w:r>
      <w:proofErr w:type="spellEnd"/>
      <w:r w:rsidR="00333C61">
        <w:rPr>
          <w:rFonts w:ascii="Times New Roman" w:hAnsi="Times New Roman"/>
          <w:sz w:val="22"/>
          <w:szCs w:val="22"/>
        </w:rPr>
        <w:t xml:space="preserve"> or cefepime </w:t>
      </w:r>
      <w:r w:rsidR="000D58CF">
        <w:rPr>
          <w:rFonts w:ascii="Times New Roman" w:hAnsi="Times New Roman"/>
          <w:sz w:val="22"/>
          <w:szCs w:val="22"/>
        </w:rPr>
        <w:t>plus</w:t>
      </w:r>
      <w:r w:rsidR="00333C6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333C61">
        <w:rPr>
          <w:rFonts w:ascii="Times New Roman" w:hAnsi="Times New Roman"/>
          <w:sz w:val="22"/>
          <w:szCs w:val="22"/>
        </w:rPr>
        <w:t>taniborbactam</w:t>
      </w:r>
      <w:proofErr w:type="spellEnd"/>
      <w:r w:rsidR="00B122C8">
        <w:rPr>
          <w:rFonts w:ascii="Times New Roman" w:hAnsi="Times New Roman"/>
          <w:sz w:val="22"/>
          <w:szCs w:val="22"/>
        </w:rPr>
        <w:t>. The left panel shows a</w:t>
      </w:r>
      <w:r w:rsidR="00767705">
        <w:rPr>
          <w:rFonts w:ascii="Times New Roman" w:hAnsi="Times New Roman"/>
          <w:sz w:val="22"/>
          <w:szCs w:val="22"/>
        </w:rPr>
        <w:t xml:space="preserve"> sample which had </w:t>
      </w:r>
      <w:r w:rsidR="00767705">
        <w:rPr>
          <w:rFonts w:ascii="Times New Roman" w:hAnsi="Times New Roman"/>
          <w:sz w:val="22"/>
          <w:szCs w:val="22"/>
        </w:rPr>
        <w:lastRenderedPageBreak/>
        <w:t>no pre-treatment prior to incubation with 4 µg/mL cefepime</w:t>
      </w:r>
      <w:r w:rsidR="00B122C8">
        <w:rPr>
          <w:rFonts w:ascii="Times New Roman" w:hAnsi="Times New Roman"/>
          <w:sz w:val="22"/>
          <w:szCs w:val="22"/>
        </w:rPr>
        <w:t xml:space="preserve">, and the </w:t>
      </w:r>
      <w:r w:rsidR="00333C61">
        <w:rPr>
          <w:rFonts w:ascii="Times New Roman" w:hAnsi="Times New Roman"/>
          <w:sz w:val="22"/>
          <w:szCs w:val="22"/>
        </w:rPr>
        <w:t xml:space="preserve">middle </w:t>
      </w:r>
      <w:r w:rsidR="00B122C8">
        <w:rPr>
          <w:rFonts w:ascii="Times New Roman" w:hAnsi="Times New Roman"/>
          <w:sz w:val="22"/>
          <w:szCs w:val="22"/>
        </w:rPr>
        <w:t xml:space="preserve">panel </w:t>
      </w:r>
      <w:r w:rsidR="003259EB">
        <w:rPr>
          <w:rFonts w:ascii="Times New Roman" w:hAnsi="Times New Roman"/>
          <w:sz w:val="22"/>
          <w:szCs w:val="22"/>
        </w:rPr>
        <w:t>shows</w:t>
      </w:r>
      <w:r w:rsidR="00B122C8">
        <w:rPr>
          <w:rFonts w:ascii="Times New Roman" w:hAnsi="Times New Roman"/>
          <w:sz w:val="22"/>
          <w:szCs w:val="22"/>
        </w:rPr>
        <w:t xml:space="preserve"> cells pre-treated with 4 µg/mL taniborbactam which was washed away prior to incubation with 4 µg/mL cefepime</w:t>
      </w:r>
      <w:r>
        <w:rPr>
          <w:rFonts w:ascii="Times New Roman" w:hAnsi="Times New Roman"/>
          <w:sz w:val="22"/>
          <w:szCs w:val="22"/>
        </w:rPr>
        <w:t>.</w:t>
      </w:r>
      <w:r w:rsidR="006C0BFD">
        <w:rPr>
          <w:rFonts w:ascii="Times New Roman" w:hAnsi="Times New Roman"/>
          <w:sz w:val="22"/>
          <w:szCs w:val="22"/>
        </w:rPr>
        <w:t xml:space="preserve"> </w:t>
      </w:r>
      <w:r w:rsidR="00FA7703">
        <w:rPr>
          <w:rFonts w:ascii="Times New Roman" w:hAnsi="Times New Roman"/>
          <w:sz w:val="22"/>
          <w:szCs w:val="22"/>
        </w:rPr>
        <w:t xml:space="preserve">The right panel shows a sample pre-treated with 4 µg/mL cefepime and 4 µg/mL taniborbactam which were washed away prior to treatment with 4 µg/mL cefepime. </w:t>
      </w:r>
      <w:r w:rsidR="006C0BFD">
        <w:rPr>
          <w:rFonts w:ascii="Times New Roman" w:hAnsi="Times New Roman"/>
          <w:sz w:val="22"/>
          <w:szCs w:val="22"/>
        </w:rPr>
        <w:t xml:space="preserve">Cells were imaged upon treatment with </w:t>
      </w:r>
      <w:r w:rsidR="006D5D3B">
        <w:rPr>
          <w:rFonts w:ascii="Times New Roman" w:hAnsi="Times New Roman"/>
          <w:sz w:val="22"/>
          <w:szCs w:val="22"/>
        </w:rPr>
        <w:t>cefepime</w:t>
      </w:r>
      <w:r w:rsidR="006C0BFD">
        <w:rPr>
          <w:rFonts w:ascii="Times New Roman" w:hAnsi="Times New Roman"/>
          <w:sz w:val="22"/>
          <w:szCs w:val="22"/>
        </w:rPr>
        <w:t>.</w:t>
      </w:r>
    </w:p>
    <w:p w14:paraId="137CDBB3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5713A62" w14:textId="77777777" w:rsid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  <w:r w:rsidRPr="002B2C00">
        <w:rPr>
          <w:rFonts w:ascii="Times New Roman" w:hAnsi="Times New Roman"/>
          <w:b/>
          <w:bCs/>
          <w:sz w:val="22"/>
          <w:szCs w:val="22"/>
        </w:rPr>
        <w:t xml:space="preserve">Movie </w:t>
      </w:r>
      <w:r w:rsidR="00A93717">
        <w:rPr>
          <w:rFonts w:ascii="Times New Roman" w:hAnsi="Times New Roman"/>
          <w:b/>
          <w:bCs/>
          <w:sz w:val="22"/>
          <w:szCs w:val="22"/>
        </w:rPr>
        <w:t>S</w:t>
      </w:r>
      <w:r w:rsidRPr="002B2C00">
        <w:rPr>
          <w:rFonts w:ascii="Times New Roman" w:hAnsi="Times New Roman"/>
          <w:b/>
          <w:bCs/>
          <w:sz w:val="22"/>
          <w:szCs w:val="22"/>
        </w:rPr>
        <w:t>5</w:t>
      </w:r>
      <w:r>
        <w:rPr>
          <w:rFonts w:ascii="Times New Roman" w:hAnsi="Times New Roman"/>
          <w:sz w:val="22"/>
          <w:szCs w:val="22"/>
        </w:rPr>
        <w:t xml:space="preserve">. Time-lapse videos </w:t>
      </w:r>
      <w:r w:rsidR="00B122C8">
        <w:rPr>
          <w:rFonts w:ascii="Times New Roman" w:hAnsi="Times New Roman"/>
          <w:sz w:val="22"/>
          <w:szCs w:val="22"/>
        </w:rPr>
        <w:t xml:space="preserve">of </w:t>
      </w:r>
      <w:r w:rsidR="00B122C8" w:rsidRPr="00767705">
        <w:rPr>
          <w:rFonts w:ascii="Times New Roman" w:hAnsi="Times New Roman"/>
          <w:i/>
          <w:iCs/>
          <w:sz w:val="22"/>
          <w:szCs w:val="22"/>
        </w:rPr>
        <w:t>E. coli</w:t>
      </w:r>
      <w:r w:rsidR="00B122C8">
        <w:rPr>
          <w:rFonts w:ascii="Times New Roman" w:hAnsi="Times New Roman"/>
          <w:sz w:val="22"/>
          <w:szCs w:val="22"/>
        </w:rPr>
        <w:t xml:space="preserve"> CDC-001 treated with 1</w:t>
      </w:r>
      <w:r w:rsidR="00932064" w:rsidRPr="00FA2A0F">
        <w:rPr>
          <w:rFonts w:ascii="Times New Roman" w:hAnsi="Times New Roman"/>
        </w:rPr>
        <w:sym w:font="Symbol" w:char="F0B4"/>
      </w:r>
      <w:r w:rsidR="00B122C8">
        <w:rPr>
          <w:rFonts w:ascii="Times New Roman" w:hAnsi="Times New Roman"/>
          <w:sz w:val="22"/>
          <w:szCs w:val="22"/>
        </w:rPr>
        <w:t xml:space="preserve"> MIC cefepime and 4 µg/mL taniborbactam </w:t>
      </w:r>
      <w:r>
        <w:rPr>
          <w:rFonts w:ascii="Times New Roman" w:hAnsi="Times New Roman"/>
          <w:sz w:val="22"/>
          <w:szCs w:val="22"/>
        </w:rPr>
        <w:t>at low magnification, used for statistical analysis</w:t>
      </w:r>
      <w:r w:rsidR="00B122C8">
        <w:rPr>
          <w:rFonts w:ascii="Times New Roman" w:hAnsi="Times New Roman"/>
          <w:sz w:val="22"/>
          <w:szCs w:val="22"/>
        </w:rPr>
        <w:t xml:space="preserve"> as described in Figure 3</w:t>
      </w:r>
      <w:r>
        <w:rPr>
          <w:rFonts w:ascii="Times New Roman" w:hAnsi="Times New Roman"/>
          <w:sz w:val="22"/>
          <w:szCs w:val="22"/>
        </w:rPr>
        <w:t>.</w:t>
      </w:r>
    </w:p>
    <w:p w14:paraId="38051F2B" w14:textId="16E05701" w:rsidR="002B2C00" w:rsidRPr="002B2C00" w:rsidRDefault="002B2C00" w:rsidP="00920575">
      <w:pPr>
        <w:spacing w:line="480" w:lineRule="auto"/>
        <w:rPr>
          <w:rFonts w:ascii="Times New Roman" w:hAnsi="Times New Roman"/>
          <w:sz w:val="22"/>
          <w:szCs w:val="22"/>
        </w:rPr>
      </w:pPr>
    </w:p>
    <w:sectPr w:rsidR="002B2C00" w:rsidRPr="002B2C00" w:rsidSect="00D050B1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D15F9" w14:textId="77777777" w:rsidR="00D9426A" w:rsidRDefault="00D9426A" w:rsidP="008A2AA6">
      <w:r>
        <w:separator/>
      </w:r>
    </w:p>
  </w:endnote>
  <w:endnote w:type="continuationSeparator" w:id="0">
    <w:p w14:paraId="1759420D" w14:textId="77777777" w:rsidR="00D9426A" w:rsidRDefault="00D9426A" w:rsidP="008A2AA6">
      <w:r>
        <w:continuationSeparator/>
      </w:r>
    </w:p>
  </w:endnote>
  <w:endnote w:type="continuationNotice" w:id="1">
    <w:p w14:paraId="13F0C0AD" w14:textId="77777777" w:rsidR="00D9426A" w:rsidRDefault="00D942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3E312" w14:textId="77777777" w:rsidR="003734BD" w:rsidRDefault="003734BD" w:rsidP="006334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30AEE79" w14:textId="77777777" w:rsidR="003734BD" w:rsidRDefault="003734BD" w:rsidP="008A2A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A6989" w14:textId="77777777" w:rsidR="003734BD" w:rsidRDefault="003734BD" w:rsidP="006334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CCFABEC" w14:textId="77777777" w:rsidR="003734BD" w:rsidRDefault="003734BD" w:rsidP="008A2A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76BF1" w14:textId="77777777" w:rsidR="00D9426A" w:rsidRDefault="00D9426A" w:rsidP="008A2AA6">
      <w:r>
        <w:separator/>
      </w:r>
    </w:p>
  </w:footnote>
  <w:footnote w:type="continuationSeparator" w:id="0">
    <w:p w14:paraId="70A87628" w14:textId="77777777" w:rsidR="00D9426A" w:rsidRDefault="00D9426A" w:rsidP="008A2AA6">
      <w:r>
        <w:continuationSeparator/>
      </w:r>
    </w:p>
  </w:footnote>
  <w:footnote w:type="continuationNotice" w:id="1">
    <w:p w14:paraId="20316987" w14:textId="77777777" w:rsidR="00D9426A" w:rsidRDefault="00D942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734BD" w:rsidRPr="00834920" w14:paraId="47CE4A9D" w14:textId="77777777" w:rsidTr="111A5F83">
      <w:tc>
        <w:tcPr>
          <w:tcW w:w="3120" w:type="dxa"/>
        </w:tcPr>
        <w:p w14:paraId="378996DA" w14:textId="77777777" w:rsidR="003734BD" w:rsidRPr="00834920" w:rsidRDefault="003734BD" w:rsidP="111A5F83">
          <w:pPr>
            <w:pStyle w:val="Header"/>
            <w:ind w:left="-115"/>
          </w:pPr>
        </w:p>
      </w:tc>
      <w:tc>
        <w:tcPr>
          <w:tcW w:w="3120" w:type="dxa"/>
        </w:tcPr>
        <w:p w14:paraId="346D080E" w14:textId="77777777" w:rsidR="003734BD" w:rsidRPr="00834920" w:rsidRDefault="003734BD" w:rsidP="111A5F83">
          <w:pPr>
            <w:pStyle w:val="Header"/>
            <w:jc w:val="center"/>
          </w:pPr>
        </w:p>
      </w:tc>
      <w:tc>
        <w:tcPr>
          <w:tcW w:w="3120" w:type="dxa"/>
        </w:tcPr>
        <w:p w14:paraId="55DAD947" w14:textId="77777777" w:rsidR="003734BD" w:rsidRPr="00834920" w:rsidRDefault="003734BD" w:rsidP="111A5F83">
          <w:pPr>
            <w:pStyle w:val="Header"/>
            <w:ind w:right="-115"/>
            <w:jc w:val="right"/>
          </w:pPr>
        </w:p>
      </w:tc>
    </w:tr>
  </w:tbl>
  <w:p w14:paraId="5011505C" w14:textId="77777777" w:rsidR="003734BD" w:rsidRDefault="003734BD" w:rsidP="111A5F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35E9"/>
    <w:multiLevelType w:val="multilevel"/>
    <w:tmpl w:val="D1F66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F6B2E"/>
    <w:multiLevelType w:val="multilevel"/>
    <w:tmpl w:val="3EC47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B742F0"/>
    <w:multiLevelType w:val="hybridMultilevel"/>
    <w:tmpl w:val="BA0AA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B7030"/>
    <w:multiLevelType w:val="multilevel"/>
    <w:tmpl w:val="580E7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1D5723"/>
    <w:multiLevelType w:val="hybridMultilevel"/>
    <w:tmpl w:val="CD7A3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1610C2"/>
    <w:multiLevelType w:val="hybridMultilevel"/>
    <w:tmpl w:val="2500D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311D9B"/>
    <w:multiLevelType w:val="multilevel"/>
    <w:tmpl w:val="F52C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DA07DB8"/>
    <w:multiLevelType w:val="hybridMultilevel"/>
    <w:tmpl w:val="D14ABA00"/>
    <w:lvl w:ilvl="0" w:tplc="7FA4391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D35637"/>
    <w:multiLevelType w:val="multilevel"/>
    <w:tmpl w:val="6540C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C271C3"/>
    <w:multiLevelType w:val="hybridMultilevel"/>
    <w:tmpl w:val="72022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8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93"/>
    <w:rsid w:val="00002033"/>
    <w:rsid w:val="00002DBD"/>
    <w:rsid w:val="00002EB8"/>
    <w:rsid w:val="00003626"/>
    <w:rsid w:val="00003F42"/>
    <w:rsid w:val="0000418B"/>
    <w:rsid w:val="0000436C"/>
    <w:rsid w:val="00004F1A"/>
    <w:rsid w:val="000054FF"/>
    <w:rsid w:val="000057EB"/>
    <w:rsid w:val="000060FF"/>
    <w:rsid w:val="00006465"/>
    <w:rsid w:val="000067EE"/>
    <w:rsid w:val="00007782"/>
    <w:rsid w:val="00007B7A"/>
    <w:rsid w:val="00011347"/>
    <w:rsid w:val="0001210D"/>
    <w:rsid w:val="000121BE"/>
    <w:rsid w:val="00012A3C"/>
    <w:rsid w:val="000132A6"/>
    <w:rsid w:val="000134D7"/>
    <w:rsid w:val="00015318"/>
    <w:rsid w:val="00015555"/>
    <w:rsid w:val="00015F71"/>
    <w:rsid w:val="00020704"/>
    <w:rsid w:val="00021304"/>
    <w:rsid w:val="00021908"/>
    <w:rsid w:val="00021974"/>
    <w:rsid w:val="000219EC"/>
    <w:rsid w:val="00021C4F"/>
    <w:rsid w:val="0002263D"/>
    <w:rsid w:val="000227EA"/>
    <w:rsid w:val="00022EF6"/>
    <w:rsid w:val="00024395"/>
    <w:rsid w:val="00024A36"/>
    <w:rsid w:val="00024B44"/>
    <w:rsid w:val="0002612E"/>
    <w:rsid w:val="000275A2"/>
    <w:rsid w:val="0002765F"/>
    <w:rsid w:val="0002766B"/>
    <w:rsid w:val="00030699"/>
    <w:rsid w:val="00030F7E"/>
    <w:rsid w:val="00031264"/>
    <w:rsid w:val="00032020"/>
    <w:rsid w:val="00032965"/>
    <w:rsid w:val="00032CA9"/>
    <w:rsid w:val="00033274"/>
    <w:rsid w:val="00033A3C"/>
    <w:rsid w:val="00034365"/>
    <w:rsid w:val="00036FFD"/>
    <w:rsid w:val="00037F40"/>
    <w:rsid w:val="00040B21"/>
    <w:rsid w:val="000410C6"/>
    <w:rsid w:val="0004128C"/>
    <w:rsid w:val="000424AB"/>
    <w:rsid w:val="000446FD"/>
    <w:rsid w:val="00044E9C"/>
    <w:rsid w:val="00045AFC"/>
    <w:rsid w:val="0004746B"/>
    <w:rsid w:val="00047845"/>
    <w:rsid w:val="00047F4B"/>
    <w:rsid w:val="000500B3"/>
    <w:rsid w:val="000541D7"/>
    <w:rsid w:val="0005490A"/>
    <w:rsid w:val="00055534"/>
    <w:rsid w:val="0005584B"/>
    <w:rsid w:val="00055899"/>
    <w:rsid w:val="0005723A"/>
    <w:rsid w:val="0005739A"/>
    <w:rsid w:val="000574B9"/>
    <w:rsid w:val="00060040"/>
    <w:rsid w:val="00060477"/>
    <w:rsid w:val="00060706"/>
    <w:rsid w:val="000608A0"/>
    <w:rsid w:val="00062427"/>
    <w:rsid w:val="000641BE"/>
    <w:rsid w:val="0006451A"/>
    <w:rsid w:val="000649BF"/>
    <w:rsid w:val="00067079"/>
    <w:rsid w:val="00067734"/>
    <w:rsid w:val="00070A41"/>
    <w:rsid w:val="00070D0E"/>
    <w:rsid w:val="00071793"/>
    <w:rsid w:val="00071EF0"/>
    <w:rsid w:val="000759F5"/>
    <w:rsid w:val="000762DC"/>
    <w:rsid w:val="00076361"/>
    <w:rsid w:val="00076C66"/>
    <w:rsid w:val="00076E9F"/>
    <w:rsid w:val="000858F5"/>
    <w:rsid w:val="00085ED0"/>
    <w:rsid w:val="00090209"/>
    <w:rsid w:val="0009301E"/>
    <w:rsid w:val="000932CC"/>
    <w:rsid w:val="000956C4"/>
    <w:rsid w:val="000976CF"/>
    <w:rsid w:val="00097D5E"/>
    <w:rsid w:val="000A08FE"/>
    <w:rsid w:val="000A1473"/>
    <w:rsid w:val="000A213C"/>
    <w:rsid w:val="000A26B7"/>
    <w:rsid w:val="000A272D"/>
    <w:rsid w:val="000A301A"/>
    <w:rsid w:val="000A5058"/>
    <w:rsid w:val="000A561B"/>
    <w:rsid w:val="000B038B"/>
    <w:rsid w:val="000B0864"/>
    <w:rsid w:val="000B1D35"/>
    <w:rsid w:val="000B2315"/>
    <w:rsid w:val="000B3E96"/>
    <w:rsid w:val="000B55E4"/>
    <w:rsid w:val="000B5935"/>
    <w:rsid w:val="000B5C5D"/>
    <w:rsid w:val="000B6CB5"/>
    <w:rsid w:val="000B704E"/>
    <w:rsid w:val="000C0289"/>
    <w:rsid w:val="000C052C"/>
    <w:rsid w:val="000C1401"/>
    <w:rsid w:val="000C1E00"/>
    <w:rsid w:val="000C29A2"/>
    <w:rsid w:val="000C3604"/>
    <w:rsid w:val="000C3B60"/>
    <w:rsid w:val="000C4ED5"/>
    <w:rsid w:val="000C5129"/>
    <w:rsid w:val="000C53CB"/>
    <w:rsid w:val="000C6056"/>
    <w:rsid w:val="000C616D"/>
    <w:rsid w:val="000C6B47"/>
    <w:rsid w:val="000C6CF2"/>
    <w:rsid w:val="000D0CE8"/>
    <w:rsid w:val="000D1901"/>
    <w:rsid w:val="000D1D33"/>
    <w:rsid w:val="000D22CD"/>
    <w:rsid w:val="000D33F0"/>
    <w:rsid w:val="000D3499"/>
    <w:rsid w:val="000D3FD9"/>
    <w:rsid w:val="000D47E8"/>
    <w:rsid w:val="000D4851"/>
    <w:rsid w:val="000D4E58"/>
    <w:rsid w:val="000D56F3"/>
    <w:rsid w:val="000D58CF"/>
    <w:rsid w:val="000D6F77"/>
    <w:rsid w:val="000E05CA"/>
    <w:rsid w:val="000E223F"/>
    <w:rsid w:val="000E33C2"/>
    <w:rsid w:val="000E356A"/>
    <w:rsid w:val="000E3CB2"/>
    <w:rsid w:val="000E3DEE"/>
    <w:rsid w:val="000E47C1"/>
    <w:rsid w:val="000E572B"/>
    <w:rsid w:val="000E5E1D"/>
    <w:rsid w:val="000E61C8"/>
    <w:rsid w:val="000E7036"/>
    <w:rsid w:val="000E708B"/>
    <w:rsid w:val="000F03C9"/>
    <w:rsid w:val="000F06B6"/>
    <w:rsid w:val="000F10C2"/>
    <w:rsid w:val="000F1514"/>
    <w:rsid w:val="000F24A7"/>
    <w:rsid w:val="000F4632"/>
    <w:rsid w:val="000F4B41"/>
    <w:rsid w:val="000F5149"/>
    <w:rsid w:val="000F5809"/>
    <w:rsid w:val="000F581E"/>
    <w:rsid w:val="000F6598"/>
    <w:rsid w:val="000F7A04"/>
    <w:rsid w:val="0010080F"/>
    <w:rsid w:val="0010094B"/>
    <w:rsid w:val="00100C80"/>
    <w:rsid w:val="001011A3"/>
    <w:rsid w:val="0010269B"/>
    <w:rsid w:val="00104216"/>
    <w:rsid w:val="00104634"/>
    <w:rsid w:val="0010558D"/>
    <w:rsid w:val="00105D45"/>
    <w:rsid w:val="0010652C"/>
    <w:rsid w:val="0010686D"/>
    <w:rsid w:val="001073ED"/>
    <w:rsid w:val="001074B2"/>
    <w:rsid w:val="00107721"/>
    <w:rsid w:val="0011101D"/>
    <w:rsid w:val="00111332"/>
    <w:rsid w:val="00111FB9"/>
    <w:rsid w:val="00113FBD"/>
    <w:rsid w:val="00114C21"/>
    <w:rsid w:val="00114D1D"/>
    <w:rsid w:val="00115439"/>
    <w:rsid w:val="001154C7"/>
    <w:rsid w:val="00115692"/>
    <w:rsid w:val="00115937"/>
    <w:rsid w:val="0011696B"/>
    <w:rsid w:val="001173F8"/>
    <w:rsid w:val="00117674"/>
    <w:rsid w:val="00120CB4"/>
    <w:rsid w:val="00121037"/>
    <w:rsid w:val="00121874"/>
    <w:rsid w:val="00121950"/>
    <w:rsid w:val="00121BEF"/>
    <w:rsid w:val="00121C66"/>
    <w:rsid w:val="00122011"/>
    <w:rsid w:val="00123100"/>
    <w:rsid w:val="00124E3A"/>
    <w:rsid w:val="001253E4"/>
    <w:rsid w:val="00125517"/>
    <w:rsid w:val="001309D8"/>
    <w:rsid w:val="0013132C"/>
    <w:rsid w:val="0013171B"/>
    <w:rsid w:val="00131882"/>
    <w:rsid w:val="00132BC1"/>
    <w:rsid w:val="00132C24"/>
    <w:rsid w:val="00133965"/>
    <w:rsid w:val="00133DCD"/>
    <w:rsid w:val="00134B77"/>
    <w:rsid w:val="001365B8"/>
    <w:rsid w:val="0013670C"/>
    <w:rsid w:val="00137106"/>
    <w:rsid w:val="00137B5E"/>
    <w:rsid w:val="00140650"/>
    <w:rsid w:val="00141CBA"/>
    <w:rsid w:val="00141DD9"/>
    <w:rsid w:val="001422AC"/>
    <w:rsid w:val="0014279F"/>
    <w:rsid w:val="00142866"/>
    <w:rsid w:val="00143BA8"/>
    <w:rsid w:val="001449C2"/>
    <w:rsid w:val="00144F68"/>
    <w:rsid w:val="00145E12"/>
    <w:rsid w:val="0014731C"/>
    <w:rsid w:val="0014793D"/>
    <w:rsid w:val="00151940"/>
    <w:rsid w:val="00151E30"/>
    <w:rsid w:val="00151ECB"/>
    <w:rsid w:val="001537C6"/>
    <w:rsid w:val="0015394C"/>
    <w:rsid w:val="00155596"/>
    <w:rsid w:val="001559FB"/>
    <w:rsid w:val="00155F70"/>
    <w:rsid w:val="001574E1"/>
    <w:rsid w:val="00161533"/>
    <w:rsid w:val="00161AA7"/>
    <w:rsid w:val="00162981"/>
    <w:rsid w:val="001642A6"/>
    <w:rsid w:val="001646EE"/>
    <w:rsid w:val="00164E04"/>
    <w:rsid w:val="0016558E"/>
    <w:rsid w:val="00166E78"/>
    <w:rsid w:val="00167FBA"/>
    <w:rsid w:val="00171C54"/>
    <w:rsid w:val="00171DF5"/>
    <w:rsid w:val="00174706"/>
    <w:rsid w:val="001750C1"/>
    <w:rsid w:val="001761B9"/>
    <w:rsid w:val="001772B3"/>
    <w:rsid w:val="00181997"/>
    <w:rsid w:val="00181C02"/>
    <w:rsid w:val="0018223C"/>
    <w:rsid w:val="00182B33"/>
    <w:rsid w:val="00182C29"/>
    <w:rsid w:val="001833EA"/>
    <w:rsid w:val="0018480D"/>
    <w:rsid w:val="001850BA"/>
    <w:rsid w:val="0018515F"/>
    <w:rsid w:val="0018552E"/>
    <w:rsid w:val="00185ACD"/>
    <w:rsid w:val="001862F3"/>
    <w:rsid w:val="0019023C"/>
    <w:rsid w:val="00190772"/>
    <w:rsid w:val="001911C6"/>
    <w:rsid w:val="00191310"/>
    <w:rsid w:val="001916AE"/>
    <w:rsid w:val="00191ACD"/>
    <w:rsid w:val="001921CD"/>
    <w:rsid w:val="00193FA4"/>
    <w:rsid w:val="001946EE"/>
    <w:rsid w:val="00196141"/>
    <w:rsid w:val="001961F8"/>
    <w:rsid w:val="00196514"/>
    <w:rsid w:val="001A029F"/>
    <w:rsid w:val="001A075A"/>
    <w:rsid w:val="001A0BCA"/>
    <w:rsid w:val="001A0F8F"/>
    <w:rsid w:val="001A298F"/>
    <w:rsid w:val="001A2A1B"/>
    <w:rsid w:val="001A2E86"/>
    <w:rsid w:val="001A30FE"/>
    <w:rsid w:val="001A3215"/>
    <w:rsid w:val="001A469D"/>
    <w:rsid w:val="001A74A1"/>
    <w:rsid w:val="001B0256"/>
    <w:rsid w:val="001B0656"/>
    <w:rsid w:val="001B1439"/>
    <w:rsid w:val="001B3604"/>
    <w:rsid w:val="001B3DEF"/>
    <w:rsid w:val="001B423B"/>
    <w:rsid w:val="001B4637"/>
    <w:rsid w:val="001B4984"/>
    <w:rsid w:val="001B4BB6"/>
    <w:rsid w:val="001B4E10"/>
    <w:rsid w:val="001B5DD2"/>
    <w:rsid w:val="001B6687"/>
    <w:rsid w:val="001B755F"/>
    <w:rsid w:val="001B76A1"/>
    <w:rsid w:val="001C07AD"/>
    <w:rsid w:val="001C0D7C"/>
    <w:rsid w:val="001C12BC"/>
    <w:rsid w:val="001C1C4D"/>
    <w:rsid w:val="001C2091"/>
    <w:rsid w:val="001C3365"/>
    <w:rsid w:val="001C36CA"/>
    <w:rsid w:val="001C397D"/>
    <w:rsid w:val="001C4139"/>
    <w:rsid w:val="001C4652"/>
    <w:rsid w:val="001C49B8"/>
    <w:rsid w:val="001C4ADB"/>
    <w:rsid w:val="001C55C5"/>
    <w:rsid w:val="001C5658"/>
    <w:rsid w:val="001C65BB"/>
    <w:rsid w:val="001C6704"/>
    <w:rsid w:val="001C6D15"/>
    <w:rsid w:val="001C6EBC"/>
    <w:rsid w:val="001D0306"/>
    <w:rsid w:val="001D06FE"/>
    <w:rsid w:val="001D1B5A"/>
    <w:rsid w:val="001D2F04"/>
    <w:rsid w:val="001D38E8"/>
    <w:rsid w:val="001D3C5C"/>
    <w:rsid w:val="001D3D08"/>
    <w:rsid w:val="001D49C1"/>
    <w:rsid w:val="001D5337"/>
    <w:rsid w:val="001D5F4E"/>
    <w:rsid w:val="001D626C"/>
    <w:rsid w:val="001D66C2"/>
    <w:rsid w:val="001D6973"/>
    <w:rsid w:val="001D6CCB"/>
    <w:rsid w:val="001D7E8D"/>
    <w:rsid w:val="001E0869"/>
    <w:rsid w:val="001E0C9E"/>
    <w:rsid w:val="001E3FDC"/>
    <w:rsid w:val="001E404A"/>
    <w:rsid w:val="001E4E83"/>
    <w:rsid w:val="001E6518"/>
    <w:rsid w:val="001E6FC4"/>
    <w:rsid w:val="001F0EAE"/>
    <w:rsid w:val="001F2D8C"/>
    <w:rsid w:val="001F2F0D"/>
    <w:rsid w:val="001F327E"/>
    <w:rsid w:val="001F361E"/>
    <w:rsid w:val="001F3928"/>
    <w:rsid w:val="001F3A22"/>
    <w:rsid w:val="001F44D3"/>
    <w:rsid w:val="001F5544"/>
    <w:rsid w:val="001F631B"/>
    <w:rsid w:val="001F6FE7"/>
    <w:rsid w:val="001F728A"/>
    <w:rsid w:val="001F74A0"/>
    <w:rsid w:val="0020045C"/>
    <w:rsid w:val="00200ADE"/>
    <w:rsid w:val="002014D9"/>
    <w:rsid w:val="00203066"/>
    <w:rsid w:val="002031E7"/>
    <w:rsid w:val="0020376B"/>
    <w:rsid w:val="002038EA"/>
    <w:rsid w:val="00205926"/>
    <w:rsid w:val="00205BBB"/>
    <w:rsid w:val="0020614D"/>
    <w:rsid w:val="002061D4"/>
    <w:rsid w:val="00206430"/>
    <w:rsid w:val="0020643A"/>
    <w:rsid w:val="0020648B"/>
    <w:rsid w:val="002064CA"/>
    <w:rsid w:val="00206F3E"/>
    <w:rsid w:val="002116A7"/>
    <w:rsid w:val="002127BD"/>
    <w:rsid w:val="0021287A"/>
    <w:rsid w:val="00213111"/>
    <w:rsid w:val="00213735"/>
    <w:rsid w:val="00214561"/>
    <w:rsid w:val="002154F2"/>
    <w:rsid w:val="00216102"/>
    <w:rsid w:val="00216BFD"/>
    <w:rsid w:val="00220385"/>
    <w:rsid w:val="00220D6C"/>
    <w:rsid w:val="002217EC"/>
    <w:rsid w:val="0022540B"/>
    <w:rsid w:val="00225483"/>
    <w:rsid w:val="0022611B"/>
    <w:rsid w:val="00227454"/>
    <w:rsid w:val="00227859"/>
    <w:rsid w:val="002279C4"/>
    <w:rsid w:val="00230AB1"/>
    <w:rsid w:val="00231638"/>
    <w:rsid w:val="00234957"/>
    <w:rsid w:val="00234D3B"/>
    <w:rsid w:val="00236933"/>
    <w:rsid w:val="002403FB"/>
    <w:rsid w:val="00240AB7"/>
    <w:rsid w:val="00240B75"/>
    <w:rsid w:val="00240F1A"/>
    <w:rsid w:val="00241706"/>
    <w:rsid w:val="00241ED6"/>
    <w:rsid w:val="00243BC9"/>
    <w:rsid w:val="002447D9"/>
    <w:rsid w:val="00245F4F"/>
    <w:rsid w:val="00246D7D"/>
    <w:rsid w:val="0024701C"/>
    <w:rsid w:val="00250CA8"/>
    <w:rsid w:val="002514BC"/>
    <w:rsid w:val="00251629"/>
    <w:rsid w:val="002523EE"/>
    <w:rsid w:val="002536D6"/>
    <w:rsid w:val="00254F29"/>
    <w:rsid w:val="002571DB"/>
    <w:rsid w:val="0025786B"/>
    <w:rsid w:val="0025793B"/>
    <w:rsid w:val="00257CB1"/>
    <w:rsid w:val="0026074F"/>
    <w:rsid w:val="00260E82"/>
    <w:rsid w:val="00261095"/>
    <w:rsid w:val="00261387"/>
    <w:rsid w:val="00262B33"/>
    <w:rsid w:val="00262F22"/>
    <w:rsid w:val="00263566"/>
    <w:rsid w:val="00263A40"/>
    <w:rsid w:val="0026436F"/>
    <w:rsid w:val="00264F84"/>
    <w:rsid w:val="00265A73"/>
    <w:rsid w:val="00266263"/>
    <w:rsid w:val="002671FD"/>
    <w:rsid w:val="00267640"/>
    <w:rsid w:val="00267A54"/>
    <w:rsid w:val="00267D57"/>
    <w:rsid w:val="002701E1"/>
    <w:rsid w:val="00270E83"/>
    <w:rsid w:val="00271E25"/>
    <w:rsid w:val="00272EEE"/>
    <w:rsid w:val="00273377"/>
    <w:rsid w:val="002736C5"/>
    <w:rsid w:val="002737C2"/>
    <w:rsid w:val="00273DB4"/>
    <w:rsid w:val="00274172"/>
    <w:rsid w:val="002743ED"/>
    <w:rsid w:val="00274917"/>
    <w:rsid w:val="00274F58"/>
    <w:rsid w:val="00277B20"/>
    <w:rsid w:val="002804EA"/>
    <w:rsid w:val="00281BA6"/>
    <w:rsid w:val="002828C0"/>
    <w:rsid w:val="00282A6B"/>
    <w:rsid w:val="00283E74"/>
    <w:rsid w:val="00284E6D"/>
    <w:rsid w:val="002853A4"/>
    <w:rsid w:val="0028661F"/>
    <w:rsid w:val="002869AB"/>
    <w:rsid w:val="00291FA8"/>
    <w:rsid w:val="00292D84"/>
    <w:rsid w:val="002940F5"/>
    <w:rsid w:val="002943EB"/>
    <w:rsid w:val="00294DD1"/>
    <w:rsid w:val="00294F61"/>
    <w:rsid w:val="0029502E"/>
    <w:rsid w:val="002958D6"/>
    <w:rsid w:val="00296D5C"/>
    <w:rsid w:val="002A0BA8"/>
    <w:rsid w:val="002A1BB6"/>
    <w:rsid w:val="002A23E0"/>
    <w:rsid w:val="002A367B"/>
    <w:rsid w:val="002A3797"/>
    <w:rsid w:val="002A4CB1"/>
    <w:rsid w:val="002A5AAC"/>
    <w:rsid w:val="002A6431"/>
    <w:rsid w:val="002A6828"/>
    <w:rsid w:val="002A7A87"/>
    <w:rsid w:val="002A7C19"/>
    <w:rsid w:val="002B052F"/>
    <w:rsid w:val="002B0C05"/>
    <w:rsid w:val="002B1585"/>
    <w:rsid w:val="002B178B"/>
    <w:rsid w:val="002B2255"/>
    <w:rsid w:val="002B22A4"/>
    <w:rsid w:val="002B2C00"/>
    <w:rsid w:val="002B5130"/>
    <w:rsid w:val="002B5522"/>
    <w:rsid w:val="002B5844"/>
    <w:rsid w:val="002B6055"/>
    <w:rsid w:val="002B6C35"/>
    <w:rsid w:val="002B7B68"/>
    <w:rsid w:val="002B7FF7"/>
    <w:rsid w:val="002C05B0"/>
    <w:rsid w:val="002C08F4"/>
    <w:rsid w:val="002C153D"/>
    <w:rsid w:val="002C1957"/>
    <w:rsid w:val="002C1A33"/>
    <w:rsid w:val="002C1EEC"/>
    <w:rsid w:val="002C2AD0"/>
    <w:rsid w:val="002C30DB"/>
    <w:rsid w:val="002C3364"/>
    <w:rsid w:val="002C45AB"/>
    <w:rsid w:val="002C6AC4"/>
    <w:rsid w:val="002C7DE7"/>
    <w:rsid w:val="002D0434"/>
    <w:rsid w:val="002D0B51"/>
    <w:rsid w:val="002D0B73"/>
    <w:rsid w:val="002D0F07"/>
    <w:rsid w:val="002D1268"/>
    <w:rsid w:val="002D1735"/>
    <w:rsid w:val="002D1FCD"/>
    <w:rsid w:val="002D28A2"/>
    <w:rsid w:val="002D315B"/>
    <w:rsid w:val="002D3266"/>
    <w:rsid w:val="002D4DAE"/>
    <w:rsid w:val="002D59CC"/>
    <w:rsid w:val="002D5AB5"/>
    <w:rsid w:val="002D5EDE"/>
    <w:rsid w:val="002D70A7"/>
    <w:rsid w:val="002D76CE"/>
    <w:rsid w:val="002D7D1C"/>
    <w:rsid w:val="002D7E7F"/>
    <w:rsid w:val="002E022F"/>
    <w:rsid w:val="002E0CBD"/>
    <w:rsid w:val="002E2222"/>
    <w:rsid w:val="002E2427"/>
    <w:rsid w:val="002E399B"/>
    <w:rsid w:val="002E4F37"/>
    <w:rsid w:val="002E6665"/>
    <w:rsid w:val="002E6715"/>
    <w:rsid w:val="002F1262"/>
    <w:rsid w:val="002F3C1E"/>
    <w:rsid w:val="002F4A0F"/>
    <w:rsid w:val="002F50CB"/>
    <w:rsid w:val="002F5303"/>
    <w:rsid w:val="002F569C"/>
    <w:rsid w:val="002F5B3B"/>
    <w:rsid w:val="002F5DAA"/>
    <w:rsid w:val="002F7F99"/>
    <w:rsid w:val="00301285"/>
    <w:rsid w:val="00301878"/>
    <w:rsid w:val="00301983"/>
    <w:rsid w:val="00302E51"/>
    <w:rsid w:val="0030718E"/>
    <w:rsid w:val="00307671"/>
    <w:rsid w:val="00310A24"/>
    <w:rsid w:val="0031133D"/>
    <w:rsid w:val="003117D8"/>
    <w:rsid w:val="00315D85"/>
    <w:rsid w:val="00316BCC"/>
    <w:rsid w:val="00317121"/>
    <w:rsid w:val="00321A7C"/>
    <w:rsid w:val="00323845"/>
    <w:rsid w:val="003238EC"/>
    <w:rsid w:val="003242F0"/>
    <w:rsid w:val="0032436D"/>
    <w:rsid w:val="003255C3"/>
    <w:rsid w:val="003259EB"/>
    <w:rsid w:val="003267CD"/>
    <w:rsid w:val="00326BB4"/>
    <w:rsid w:val="00330318"/>
    <w:rsid w:val="003315EA"/>
    <w:rsid w:val="00331C23"/>
    <w:rsid w:val="00332537"/>
    <w:rsid w:val="0033362D"/>
    <w:rsid w:val="00333C61"/>
    <w:rsid w:val="00333CAD"/>
    <w:rsid w:val="00334EDD"/>
    <w:rsid w:val="00334F90"/>
    <w:rsid w:val="003357D0"/>
    <w:rsid w:val="0033659D"/>
    <w:rsid w:val="00337765"/>
    <w:rsid w:val="003403A8"/>
    <w:rsid w:val="003406DB"/>
    <w:rsid w:val="0034186D"/>
    <w:rsid w:val="00342F1B"/>
    <w:rsid w:val="00343746"/>
    <w:rsid w:val="00343E0D"/>
    <w:rsid w:val="00344129"/>
    <w:rsid w:val="00344E99"/>
    <w:rsid w:val="003455FA"/>
    <w:rsid w:val="003507BE"/>
    <w:rsid w:val="00350F22"/>
    <w:rsid w:val="003516EB"/>
    <w:rsid w:val="00351CF0"/>
    <w:rsid w:val="00352548"/>
    <w:rsid w:val="00354669"/>
    <w:rsid w:val="00355491"/>
    <w:rsid w:val="003559BF"/>
    <w:rsid w:val="00355A13"/>
    <w:rsid w:val="0035609E"/>
    <w:rsid w:val="003571BC"/>
    <w:rsid w:val="003573C5"/>
    <w:rsid w:val="0036135B"/>
    <w:rsid w:val="00361D44"/>
    <w:rsid w:val="00362FE9"/>
    <w:rsid w:val="00363568"/>
    <w:rsid w:val="00363E7B"/>
    <w:rsid w:val="00363F9F"/>
    <w:rsid w:val="003645E1"/>
    <w:rsid w:val="003653D1"/>
    <w:rsid w:val="00365BBD"/>
    <w:rsid w:val="00365BEA"/>
    <w:rsid w:val="00366255"/>
    <w:rsid w:val="003666EF"/>
    <w:rsid w:val="00366E8A"/>
    <w:rsid w:val="00367094"/>
    <w:rsid w:val="003672A0"/>
    <w:rsid w:val="00367960"/>
    <w:rsid w:val="003714B3"/>
    <w:rsid w:val="00371C3A"/>
    <w:rsid w:val="003726F9"/>
    <w:rsid w:val="0037273D"/>
    <w:rsid w:val="00372A28"/>
    <w:rsid w:val="003734BD"/>
    <w:rsid w:val="003744B6"/>
    <w:rsid w:val="00375016"/>
    <w:rsid w:val="0037541A"/>
    <w:rsid w:val="00377120"/>
    <w:rsid w:val="00377F16"/>
    <w:rsid w:val="0038028E"/>
    <w:rsid w:val="00380849"/>
    <w:rsid w:val="00386756"/>
    <w:rsid w:val="00387D46"/>
    <w:rsid w:val="00387F88"/>
    <w:rsid w:val="00392CD0"/>
    <w:rsid w:val="00393A26"/>
    <w:rsid w:val="0039490D"/>
    <w:rsid w:val="00394912"/>
    <w:rsid w:val="00394BA6"/>
    <w:rsid w:val="00395BDD"/>
    <w:rsid w:val="00395EDE"/>
    <w:rsid w:val="003A01CA"/>
    <w:rsid w:val="003A0273"/>
    <w:rsid w:val="003A063A"/>
    <w:rsid w:val="003A072F"/>
    <w:rsid w:val="003A08F6"/>
    <w:rsid w:val="003A0938"/>
    <w:rsid w:val="003A0BB7"/>
    <w:rsid w:val="003A1A19"/>
    <w:rsid w:val="003A1A5D"/>
    <w:rsid w:val="003A1C6A"/>
    <w:rsid w:val="003A223D"/>
    <w:rsid w:val="003A297E"/>
    <w:rsid w:val="003A2F28"/>
    <w:rsid w:val="003A2F45"/>
    <w:rsid w:val="003A3A28"/>
    <w:rsid w:val="003A3F61"/>
    <w:rsid w:val="003A6C4F"/>
    <w:rsid w:val="003A70F9"/>
    <w:rsid w:val="003A7B6F"/>
    <w:rsid w:val="003B01B3"/>
    <w:rsid w:val="003B029C"/>
    <w:rsid w:val="003B1A42"/>
    <w:rsid w:val="003B2983"/>
    <w:rsid w:val="003B2A8F"/>
    <w:rsid w:val="003B30ED"/>
    <w:rsid w:val="003B4542"/>
    <w:rsid w:val="003B468E"/>
    <w:rsid w:val="003B47B0"/>
    <w:rsid w:val="003B7182"/>
    <w:rsid w:val="003B75FF"/>
    <w:rsid w:val="003B7CDF"/>
    <w:rsid w:val="003C0456"/>
    <w:rsid w:val="003C1E71"/>
    <w:rsid w:val="003C2533"/>
    <w:rsid w:val="003C3859"/>
    <w:rsid w:val="003C45A3"/>
    <w:rsid w:val="003C76D7"/>
    <w:rsid w:val="003C7CAC"/>
    <w:rsid w:val="003D0419"/>
    <w:rsid w:val="003D0926"/>
    <w:rsid w:val="003D09BC"/>
    <w:rsid w:val="003D1014"/>
    <w:rsid w:val="003D1569"/>
    <w:rsid w:val="003D1600"/>
    <w:rsid w:val="003D24F0"/>
    <w:rsid w:val="003D3EC5"/>
    <w:rsid w:val="003D7BCA"/>
    <w:rsid w:val="003D7E6E"/>
    <w:rsid w:val="003D7EA7"/>
    <w:rsid w:val="003D7F58"/>
    <w:rsid w:val="003E0887"/>
    <w:rsid w:val="003E132B"/>
    <w:rsid w:val="003E149D"/>
    <w:rsid w:val="003E1D51"/>
    <w:rsid w:val="003E3119"/>
    <w:rsid w:val="003E49E1"/>
    <w:rsid w:val="003E4E58"/>
    <w:rsid w:val="003E6613"/>
    <w:rsid w:val="003E673C"/>
    <w:rsid w:val="003E6C68"/>
    <w:rsid w:val="003E6CF8"/>
    <w:rsid w:val="003E6FCF"/>
    <w:rsid w:val="003F03CC"/>
    <w:rsid w:val="003F0B7F"/>
    <w:rsid w:val="003F1BE1"/>
    <w:rsid w:val="003F219D"/>
    <w:rsid w:val="003F2667"/>
    <w:rsid w:val="003F30D6"/>
    <w:rsid w:val="003F3AD9"/>
    <w:rsid w:val="003F43A3"/>
    <w:rsid w:val="003F467D"/>
    <w:rsid w:val="003F468C"/>
    <w:rsid w:val="003F46E1"/>
    <w:rsid w:val="003F478B"/>
    <w:rsid w:val="003F4915"/>
    <w:rsid w:val="003F4B10"/>
    <w:rsid w:val="003F7300"/>
    <w:rsid w:val="00400D9B"/>
    <w:rsid w:val="00400E3D"/>
    <w:rsid w:val="004010CE"/>
    <w:rsid w:val="00401331"/>
    <w:rsid w:val="00401C42"/>
    <w:rsid w:val="00403425"/>
    <w:rsid w:val="00404CD6"/>
    <w:rsid w:val="00410094"/>
    <w:rsid w:val="004105AE"/>
    <w:rsid w:val="004109E4"/>
    <w:rsid w:val="00410D93"/>
    <w:rsid w:val="00411628"/>
    <w:rsid w:val="00411669"/>
    <w:rsid w:val="00411CF3"/>
    <w:rsid w:val="00411E6D"/>
    <w:rsid w:val="0041209A"/>
    <w:rsid w:val="00413A54"/>
    <w:rsid w:val="004145A9"/>
    <w:rsid w:val="00414638"/>
    <w:rsid w:val="004147B7"/>
    <w:rsid w:val="00415E78"/>
    <w:rsid w:val="00416BC9"/>
    <w:rsid w:val="00417566"/>
    <w:rsid w:val="004176DE"/>
    <w:rsid w:val="00420516"/>
    <w:rsid w:val="00420F38"/>
    <w:rsid w:val="004218E6"/>
    <w:rsid w:val="00421B9A"/>
    <w:rsid w:val="0042227F"/>
    <w:rsid w:val="00422F38"/>
    <w:rsid w:val="0042386A"/>
    <w:rsid w:val="00423A33"/>
    <w:rsid w:val="00423F91"/>
    <w:rsid w:val="0042453F"/>
    <w:rsid w:val="004263D7"/>
    <w:rsid w:val="00427BAA"/>
    <w:rsid w:val="004312C8"/>
    <w:rsid w:val="00431BC1"/>
    <w:rsid w:val="0043350E"/>
    <w:rsid w:val="00433810"/>
    <w:rsid w:val="00435C9A"/>
    <w:rsid w:val="00437149"/>
    <w:rsid w:val="0044059A"/>
    <w:rsid w:val="0044088D"/>
    <w:rsid w:val="00442639"/>
    <w:rsid w:val="004429D5"/>
    <w:rsid w:val="00443A27"/>
    <w:rsid w:val="00444026"/>
    <w:rsid w:val="00444561"/>
    <w:rsid w:val="004457F2"/>
    <w:rsid w:val="0044605A"/>
    <w:rsid w:val="00446A3E"/>
    <w:rsid w:val="0044702C"/>
    <w:rsid w:val="0044788B"/>
    <w:rsid w:val="004506B7"/>
    <w:rsid w:val="00450CA9"/>
    <w:rsid w:val="004514BF"/>
    <w:rsid w:val="0045219B"/>
    <w:rsid w:val="00453D63"/>
    <w:rsid w:val="00453D94"/>
    <w:rsid w:val="004558CE"/>
    <w:rsid w:val="00455AC1"/>
    <w:rsid w:val="00456C1D"/>
    <w:rsid w:val="00457899"/>
    <w:rsid w:val="00457962"/>
    <w:rsid w:val="00460313"/>
    <w:rsid w:val="00460BA3"/>
    <w:rsid w:val="0046156B"/>
    <w:rsid w:val="004628B1"/>
    <w:rsid w:val="00462E93"/>
    <w:rsid w:val="00463BAC"/>
    <w:rsid w:val="0046429A"/>
    <w:rsid w:val="004656B9"/>
    <w:rsid w:val="00466DCF"/>
    <w:rsid w:val="00467436"/>
    <w:rsid w:val="00470A04"/>
    <w:rsid w:val="004712E4"/>
    <w:rsid w:val="0047195E"/>
    <w:rsid w:val="00471C16"/>
    <w:rsid w:val="0047283E"/>
    <w:rsid w:val="004736D5"/>
    <w:rsid w:val="00474C58"/>
    <w:rsid w:val="00474EB8"/>
    <w:rsid w:val="00475004"/>
    <w:rsid w:val="00476031"/>
    <w:rsid w:val="00476605"/>
    <w:rsid w:val="004777EA"/>
    <w:rsid w:val="00480D3C"/>
    <w:rsid w:val="00482EE0"/>
    <w:rsid w:val="004839DB"/>
    <w:rsid w:val="0048401B"/>
    <w:rsid w:val="00484B0C"/>
    <w:rsid w:val="00484F58"/>
    <w:rsid w:val="00485FBE"/>
    <w:rsid w:val="0048653B"/>
    <w:rsid w:val="00490C0F"/>
    <w:rsid w:val="004939E1"/>
    <w:rsid w:val="00493C08"/>
    <w:rsid w:val="00493E51"/>
    <w:rsid w:val="004941B5"/>
    <w:rsid w:val="00494F0A"/>
    <w:rsid w:val="00495319"/>
    <w:rsid w:val="0049567C"/>
    <w:rsid w:val="0049574C"/>
    <w:rsid w:val="00495E99"/>
    <w:rsid w:val="00496C23"/>
    <w:rsid w:val="00496C37"/>
    <w:rsid w:val="00497504"/>
    <w:rsid w:val="004A0A1C"/>
    <w:rsid w:val="004A0A79"/>
    <w:rsid w:val="004A267A"/>
    <w:rsid w:val="004A2AAC"/>
    <w:rsid w:val="004A2ED8"/>
    <w:rsid w:val="004A462E"/>
    <w:rsid w:val="004A5619"/>
    <w:rsid w:val="004A6404"/>
    <w:rsid w:val="004A6A20"/>
    <w:rsid w:val="004A6D0B"/>
    <w:rsid w:val="004A7574"/>
    <w:rsid w:val="004B06EA"/>
    <w:rsid w:val="004B29F2"/>
    <w:rsid w:val="004B33FE"/>
    <w:rsid w:val="004B36D3"/>
    <w:rsid w:val="004B56A6"/>
    <w:rsid w:val="004B5B99"/>
    <w:rsid w:val="004B6D8D"/>
    <w:rsid w:val="004B76FA"/>
    <w:rsid w:val="004B7CCC"/>
    <w:rsid w:val="004C0FC5"/>
    <w:rsid w:val="004C109E"/>
    <w:rsid w:val="004C3027"/>
    <w:rsid w:val="004C31A0"/>
    <w:rsid w:val="004C3427"/>
    <w:rsid w:val="004C50F2"/>
    <w:rsid w:val="004C53DA"/>
    <w:rsid w:val="004C6892"/>
    <w:rsid w:val="004C6A81"/>
    <w:rsid w:val="004C70BB"/>
    <w:rsid w:val="004C7C8C"/>
    <w:rsid w:val="004D001B"/>
    <w:rsid w:val="004D0470"/>
    <w:rsid w:val="004D2D50"/>
    <w:rsid w:val="004D4C54"/>
    <w:rsid w:val="004D4F66"/>
    <w:rsid w:val="004D6916"/>
    <w:rsid w:val="004D7E98"/>
    <w:rsid w:val="004E0C03"/>
    <w:rsid w:val="004E11A3"/>
    <w:rsid w:val="004E2736"/>
    <w:rsid w:val="004E2AF9"/>
    <w:rsid w:val="004E56AF"/>
    <w:rsid w:val="004E5D74"/>
    <w:rsid w:val="004E692E"/>
    <w:rsid w:val="004E6BAD"/>
    <w:rsid w:val="004E7614"/>
    <w:rsid w:val="004F0615"/>
    <w:rsid w:val="004F10C2"/>
    <w:rsid w:val="004F1427"/>
    <w:rsid w:val="004F1F97"/>
    <w:rsid w:val="004F451E"/>
    <w:rsid w:val="004F5930"/>
    <w:rsid w:val="004F5F01"/>
    <w:rsid w:val="004F7A09"/>
    <w:rsid w:val="004F7BB9"/>
    <w:rsid w:val="00500189"/>
    <w:rsid w:val="005002D4"/>
    <w:rsid w:val="0050043B"/>
    <w:rsid w:val="005020A1"/>
    <w:rsid w:val="0050358C"/>
    <w:rsid w:val="0050454B"/>
    <w:rsid w:val="00505175"/>
    <w:rsid w:val="00505E3F"/>
    <w:rsid w:val="005065C5"/>
    <w:rsid w:val="0050689B"/>
    <w:rsid w:val="005068DE"/>
    <w:rsid w:val="00506DC0"/>
    <w:rsid w:val="005071CC"/>
    <w:rsid w:val="005079DE"/>
    <w:rsid w:val="00510A07"/>
    <w:rsid w:val="00511D13"/>
    <w:rsid w:val="0051241A"/>
    <w:rsid w:val="00512C8F"/>
    <w:rsid w:val="00512CE2"/>
    <w:rsid w:val="00515285"/>
    <w:rsid w:val="005156FE"/>
    <w:rsid w:val="0051601D"/>
    <w:rsid w:val="005167F3"/>
    <w:rsid w:val="005171DE"/>
    <w:rsid w:val="0052287A"/>
    <w:rsid w:val="00522B4F"/>
    <w:rsid w:val="00522E32"/>
    <w:rsid w:val="005238C2"/>
    <w:rsid w:val="00523954"/>
    <w:rsid w:val="00523A64"/>
    <w:rsid w:val="005243E8"/>
    <w:rsid w:val="00525D57"/>
    <w:rsid w:val="00526385"/>
    <w:rsid w:val="005268E8"/>
    <w:rsid w:val="0053054E"/>
    <w:rsid w:val="005313AA"/>
    <w:rsid w:val="00531C7D"/>
    <w:rsid w:val="00531F60"/>
    <w:rsid w:val="0053270C"/>
    <w:rsid w:val="00534270"/>
    <w:rsid w:val="00535259"/>
    <w:rsid w:val="0053539B"/>
    <w:rsid w:val="00535687"/>
    <w:rsid w:val="00535E6B"/>
    <w:rsid w:val="0053686A"/>
    <w:rsid w:val="00540382"/>
    <w:rsid w:val="00541144"/>
    <w:rsid w:val="0054114E"/>
    <w:rsid w:val="00541695"/>
    <w:rsid w:val="005416EE"/>
    <w:rsid w:val="00542255"/>
    <w:rsid w:val="00545538"/>
    <w:rsid w:val="005470F3"/>
    <w:rsid w:val="00550672"/>
    <w:rsid w:val="00550B43"/>
    <w:rsid w:val="005513AB"/>
    <w:rsid w:val="0055265C"/>
    <w:rsid w:val="00552BE2"/>
    <w:rsid w:val="00552E98"/>
    <w:rsid w:val="005530A6"/>
    <w:rsid w:val="005541B7"/>
    <w:rsid w:val="005544BB"/>
    <w:rsid w:val="0055500C"/>
    <w:rsid w:val="005550E5"/>
    <w:rsid w:val="00555935"/>
    <w:rsid w:val="00557708"/>
    <w:rsid w:val="00557F81"/>
    <w:rsid w:val="0056015D"/>
    <w:rsid w:val="00560DD2"/>
    <w:rsid w:val="0056102E"/>
    <w:rsid w:val="005611AE"/>
    <w:rsid w:val="005614AD"/>
    <w:rsid w:val="00561595"/>
    <w:rsid w:val="00561901"/>
    <w:rsid w:val="00562767"/>
    <w:rsid w:val="00563A0A"/>
    <w:rsid w:val="00563D19"/>
    <w:rsid w:val="00566E92"/>
    <w:rsid w:val="00567552"/>
    <w:rsid w:val="00567997"/>
    <w:rsid w:val="00567BC5"/>
    <w:rsid w:val="00570822"/>
    <w:rsid w:val="0057155A"/>
    <w:rsid w:val="0057204E"/>
    <w:rsid w:val="00573573"/>
    <w:rsid w:val="00573FD5"/>
    <w:rsid w:val="0057405B"/>
    <w:rsid w:val="00574757"/>
    <w:rsid w:val="0057594B"/>
    <w:rsid w:val="00575B4E"/>
    <w:rsid w:val="0057793B"/>
    <w:rsid w:val="00581510"/>
    <w:rsid w:val="00581691"/>
    <w:rsid w:val="005816BE"/>
    <w:rsid w:val="00581A6A"/>
    <w:rsid w:val="00582DF3"/>
    <w:rsid w:val="00582E25"/>
    <w:rsid w:val="005830DC"/>
    <w:rsid w:val="0058343C"/>
    <w:rsid w:val="00584520"/>
    <w:rsid w:val="0058469A"/>
    <w:rsid w:val="0058678B"/>
    <w:rsid w:val="00586EB2"/>
    <w:rsid w:val="00587320"/>
    <w:rsid w:val="0059186E"/>
    <w:rsid w:val="00591FC2"/>
    <w:rsid w:val="0059289B"/>
    <w:rsid w:val="00593982"/>
    <w:rsid w:val="00593DD7"/>
    <w:rsid w:val="00595DAE"/>
    <w:rsid w:val="00596829"/>
    <w:rsid w:val="0059692B"/>
    <w:rsid w:val="00597B23"/>
    <w:rsid w:val="00597BE5"/>
    <w:rsid w:val="00597DDA"/>
    <w:rsid w:val="00597EAA"/>
    <w:rsid w:val="005A0227"/>
    <w:rsid w:val="005A0A8E"/>
    <w:rsid w:val="005A1010"/>
    <w:rsid w:val="005A1EA9"/>
    <w:rsid w:val="005A3830"/>
    <w:rsid w:val="005A3BEE"/>
    <w:rsid w:val="005A5814"/>
    <w:rsid w:val="005A784E"/>
    <w:rsid w:val="005B06CD"/>
    <w:rsid w:val="005B1271"/>
    <w:rsid w:val="005B180B"/>
    <w:rsid w:val="005B1F9E"/>
    <w:rsid w:val="005B22F8"/>
    <w:rsid w:val="005B36E0"/>
    <w:rsid w:val="005B535D"/>
    <w:rsid w:val="005B56C6"/>
    <w:rsid w:val="005B5EAD"/>
    <w:rsid w:val="005B76A4"/>
    <w:rsid w:val="005C1695"/>
    <w:rsid w:val="005C382A"/>
    <w:rsid w:val="005C3929"/>
    <w:rsid w:val="005C6727"/>
    <w:rsid w:val="005C673B"/>
    <w:rsid w:val="005D01F1"/>
    <w:rsid w:val="005D1205"/>
    <w:rsid w:val="005D1BF5"/>
    <w:rsid w:val="005D1D1E"/>
    <w:rsid w:val="005D1EC5"/>
    <w:rsid w:val="005D287F"/>
    <w:rsid w:val="005D3B25"/>
    <w:rsid w:val="005D3D04"/>
    <w:rsid w:val="005D422D"/>
    <w:rsid w:val="005D45A6"/>
    <w:rsid w:val="005D51A0"/>
    <w:rsid w:val="005D5342"/>
    <w:rsid w:val="005E03EC"/>
    <w:rsid w:val="005E09F2"/>
    <w:rsid w:val="005E0D29"/>
    <w:rsid w:val="005E0FB7"/>
    <w:rsid w:val="005E1809"/>
    <w:rsid w:val="005E183C"/>
    <w:rsid w:val="005E265A"/>
    <w:rsid w:val="005E29EF"/>
    <w:rsid w:val="005E2AD9"/>
    <w:rsid w:val="005E495A"/>
    <w:rsid w:val="005E5DCC"/>
    <w:rsid w:val="005E5E81"/>
    <w:rsid w:val="005E6058"/>
    <w:rsid w:val="005E70FE"/>
    <w:rsid w:val="005E72E7"/>
    <w:rsid w:val="005E7823"/>
    <w:rsid w:val="005F222F"/>
    <w:rsid w:val="005F2FE6"/>
    <w:rsid w:val="005F303C"/>
    <w:rsid w:val="005F32C0"/>
    <w:rsid w:val="005F36AD"/>
    <w:rsid w:val="005F4321"/>
    <w:rsid w:val="005F5297"/>
    <w:rsid w:val="005F7446"/>
    <w:rsid w:val="005F75D6"/>
    <w:rsid w:val="005F7A0E"/>
    <w:rsid w:val="00600273"/>
    <w:rsid w:val="00600FF7"/>
    <w:rsid w:val="006010B6"/>
    <w:rsid w:val="006013C5"/>
    <w:rsid w:val="006013FB"/>
    <w:rsid w:val="00602D98"/>
    <w:rsid w:val="00603190"/>
    <w:rsid w:val="006036D0"/>
    <w:rsid w:val="00603ACC"/>
    <w:rsid w:val="00604F3C"/>
    <w:rsid w:val="00605103"/>
    <w:rsid w:val="00606E03"/>
    <w:rsid w:val="00606E0F"/>
    <w:rsid w:val="0060706E"/>
    <w:rsid w:val="006071AA"/>
    <w:rsid w:val="006078EB"/>
    <w:rsid w:val="00607B1E"/>
    <w:rsid w:val="00607E6F"/>
    <w:rsid w:val="00611B88"/>
    <w:rsid w:val="0061308E"/>
    <w:rsid w:val="006132E4"/>
    <w:rsid w:val="0061356E"/>
    <w:rsid w:val="00613861"/>
    <w:rsid w:val="00614608"/>
    <w:rsid w:val="00614B01"/>
    <w:rsid w:val="00615363"/>
    <w:rsid w:val="00616929"/>
    <w:rsid w:val="00616BD9"/>
    <w:rsid w:val="00617423"/>
    <w:rsid w:val="006210FA"/>
    <w:rsid w:val="00621AF2"/>
    <w:rsid w:val="00622666"/>
    <w:rsid w:val="00623D39"/>
    <w:rsid w:val="00623FA8"/>
    <w:rsid w:val="006244CE"/>
    <w:rsid w:val="00624BA0"/>
    <w:rsid w:val="0062675D"/>
    <w:rsid w:val="00626DB2"/>
    <w:rsid w:val="00626E1F"/>
    <w:rsid w:val="006274C6"/>
    <w:rsid w:val="006301A4"/>
    <w:rsid w:val="00630F96"/>
    <w:rsid w:val="006314E8"/>
    <w:rsid w:val="006316E5"/>
    <w:rsid w:val="00631839"/>
    <w:rsid w:val="0063213A"/>
    <w:rsid w:val="006332F8"/>
    <w:rsid w:val="0063341B"/>
    <w:rsid w:val="00633D35"/>
    <w:rsid w:val="006340D1"/>
    <w:rsid w:val="00636124"/>
    <w:rsid w:val="00636489"/>
    <w:rsid w:val="006364EE"/>
    <w:rsid w:val="00636523"/>
    <w:rsid w:val="00636C3D"/>
    <w:rsid w:val="00637F17"/>
    <w:rsid w:val="00640E5D"/>
    <w:rsid w:val="006413B5"/>
    <w:rsid w:val="00642030"/>
    <w:rsid w:val="00642201"/>
    <w:rsid w:val="006423AB"/>
    <w:rsid w:val="00642813"/>
    <w:rsid w:val="00642DA0"/>
    <w:rsid w:val="00643427"/>
    <w:rsid w:val="00643D77"/>
    <w:rsid w:val="006449DA"/>
    <w:rsid w:val="00645F8B"/>
    <w:rsid w:val="0064605B"/>
    <w:rsid w:val="006465F5"/>
    <w:rsid w:val="0064778E"/>
    <w:rsid w:val="00647EBA"/>
    <w:rsid w:val="0065013E"/>
    <w:rsid w:val="00650A56"/>
    <w:rsid w:val="00650DCB"/>
    <w:rsid w:val="00651493"/>
    <w:rsid w:val="00653A1D"/>
    <w:rsid w:val="006542FA"/>
    <w:rsid w:val="0065476C"/>
    <w:rsid w:val="006549EC"/>
    <w:rsid w:val="006550A6"/>
    <w:rsid w:val="00657989"/>
    <w:rsid w:val="006604C2"/>
    <w:rsid w:val="00660545"/>
    <w:rsid w:val="006608CE"/>
    <w:rsid w:val="0066140D"/>
    <w:rsid w:val="00664041"/>
    <w:rsid w:val="006647AA"/>
    <w:rsid w:val="00664A2A"/>
    <w:rsid w:val="00664E7C"/>
    <w:rsid w:val="00665162"/>
    <w:rsid w:val="006671D8"/>
    <w:rsid w:val="00670E51"/>
    <w:rsid w:val="0067124E"/>
    <w:rsid w:val="00673110"/>
    <w:rsid w:val="006731E5"/>
    <w:rsid w:val="00675DD5"/>
    <w:rsid w:val="0067671E"/>
    <w:rsid w:val="00676C1B"/>
    <w:rsid w:val="00680586"/>
    <w:rsid w:val="00680D0C"/>
    <w:rsid w:val="006810B5"/>
    <w:rsid w:val="00681B70"/>
    <w:rsid w:val="00682B8E"/>
    <w:rsid w:val="00682F59"/>
    <w:rsid w:val="006832D6"/>
    <w:rsid w:val="00683BD8"/>
    <w:rsid w:val="00685338"/>
    <w:rsid w:val="006865B5"/>
    <w:rsid w:val="006867E2"/>
    <w:rsid w:val="0068698C"/>
    <w:rsid w:val="00686F31"/>
    <w:rsid w:val="00687185"/>
    <w:rsid w:val="0069036E"/>
    <w:rsid w:val="006911F5"/>
    <w:rsid w:val="00691917"/>
    <w:rsid w:val="00691C43"/>
    <w:rsid w:val="0069260A"/>
    <w:rsid w:val="00692626"/>
    <w:rsid w:val="00692E47"/>
    <w:rsid w:val="00694BF1"/>
    <w:rsid w:val="00695403"/>
    <w:rsid w:val="0069590D"/>
    <w:rsid w:val="00696C3E"/>
    <w:rsid w:val="00697F74"/>
    <w:rsid w:val="006A1227"/>
    <w:rsid w:val="006A1350"/>
    <w:rsid w:val="006A23BE"/>
    <w:rsid w:val="006A2CAA"/>
    <w:rsid w:val="006A4784"/>
    <w:rsid w:val="006A510C"/>
    <w:rsid w:val="006A5DF8"/>
    <w:rsid w:val="006A6EC9"/>
    <w:rsid w:val="006A7591"/>
    <w:rsid w:val="006B17CD"/>
    <w:rsid w:val="006B186E"/>
    <w:rsid w:val="006B2244"/>
    <w:rsid w:val="006B24D4"/>
    <w:rsid w:val="006B269C"/>
    <w:rsid w:val="006B3E63"/>
    <w:rsid w:val="006B419A"/>
    <w:rsid w:val="006B490B"/>
    <w:rsid w:val="006B4E18"/>
    <w:rsid w:val="006B585B"/>
    <w:rsid w:val="006B640C"/>
    <w:rsid w:val="006B79A2"/>
    <w:rsid w:val="006C095E"/>
    <w:rsid w:val="006C0BFD"/>
    <w:rsid w:val="006C0DDC"/>
    <w:rsid w:val="006C1297"/>
    <w:rsid w:val="006C19FF"/>
    <w:rsid w:val="006C201B"/>
    <w:rsid w:val="006C2F52"/>
    <w:rsid w:val="006C3AB0"/>
    <w:rsid w:val="006C52F5"/>
    <w:rsid w:val="006C539E"/>
    <w:rsid w:val="006C5AE7"/>
    <w:rsid w:val="006C63FE"/>
    <w:rsid w:val="006D06C5"/>
    <w:rsid w:val="006D1165"/>
    <w:rsid w:val="006D137B"/>
    <w:rsid w:val="006D2850"/>
    <w:rsid w:val="006D334C"/>
    <w:rsid w:val="006D3A66"/>
    <w:rsid w:val="006D5237"/>
    <w:rsid w:val="006D59FA"/>
    <w:rsid w:val="006D5B7C"/>
    <w:rsid w:val="006D5D3B"/>
    <w:rsid w:val="006D66FF"/>
    <w:rsid w:val="006E0F76"/>
    <w:rsid w:val="006E14B7"/>
    <w:rsid w:val="006E2058"/>
    <w:rsid w:val="006E291A"/>
    <w:rsid w:val="006E4057"/>
    <w:rsid w:val="006E5C73"/>
    <w:rsid w:val="006E63B2"/>
    <w:rsid w:val="006E63D8"/>
    <w:rsid w:val="006E6618"/>
    <w:rsid w:val="006E6CC9"/>
    <w:rsid w:val="006E7855"/>
    <w:rsid w:val="006E7CFC"/>
    <w:rsid w:val="006E7EA1"/>
    <w:rsid w:val="006E7F5D"/>
    <w:rsid w:val="006F32C9"/>
    <w:rsid w:val="006F3B16"/>
    <w:rsid w:val="006F4964"/>
    <w:rsid w:val="006F55E7"/>
    <w:rsid w:val="006F6B90"/>
    <w:rsid w:val="006F76A5"/>
    <w:rsid w:val="00700278"/>
    <w:rsid w:val="0070049A"/>
    <w:rsid w:val="0070061C"/>
    <w:rsid w:val="0070126A"/>
    <w:rsid w:val="007015D3"/>
    <w:rsid w:val="007028BE"/>
    <w:rsid w:val="00703DDA"/>
    <w:rsid w:val="00704C24"/>
    <w:rsid w:val="00705368"/>
    <w:rsid w:val="00706ABE"/>
    <w:rsid w:val="00706CCE"/>
    <w:rsid w:val="00706EF8"/>
    <w:rsid w:val="00707A0C"/>
    <w:rsid w:val="00710A62"/>
    <w:rsid w:val="00710E3C"/>
    <w:rsid w:val="007140F1"/>
    <w:rsid w:val="00714D14"/>
    <w:rsid w:val="00715E25"/>
    <w:rsid w:val="00716390"/>
    <w:rsid w:val="00716A4C"/>
    <w:rsid w:val="00716BEE"/>
    <w:rsid w:val="00716DC5"/>
    <w:rsid w:val="007171D2"/>
    <w:rsid w:val="00717314"/>
    <w:rsid w:val="00720ABF"/>
    <w:rsid w:val="00720B72"/>
    <w:rsid w:val="00722533"/>
    <w:rsid w:val="007226F3"/>
    <w:rsid w:val="00722C8B"/>
    <w:rsid w:val="00723045"/>
    <w:rsid w:val="00723892"/>
    <w:rsid w:val="00724392"/>
    <w:rsid w:val="00726312"/>
    <w:rsid w:val="00731BB9"/>
    <w:rsid w:val="0073253D"/>
    <w:rsid w:val="00733683"/>
    <w:rsid w:val="0073381D"/>
    <w:rsid w:val="00734278"/>
    <w:rsid w:val="007350B2"/>
    <w:rsid w:val="00735997"/>
    <w:rsid w:val="00735FE4"/>
    <w:rsid w:val="007368DD"/>
    <w:rsid w:val="00736AB4"/>
    <w:rsid w:val="00736BCE"/>
    <w:rsid w:val="00737310"/>
    <w:rsid w:val="0073755D"/>
    <w:rsid w:val="0073770B"/>
    <w:rsid w:val="007405DB"/>
    <w:rsid w:val="00740D00"/>
    <w:rsid w:val="007410E0"/>
    <w:rsid w:val="00743502"/>
    <w:rsid w:val="007468D1"/>
    <w:rsid w:val="00752699"/>
    <w:rsid w:val="007534EA"/>
    <w:rsid w:val="007534F7"/>
    <w:rsid w:val="00753D92"/>
    <w:rsid w:val="0075525F"/>
    <w:rsid w:val="0075754A"/>
    <w:rsid w:val="00757935"/>
    <w:rsid w:val="007606DE"/>
    <w:rsid w:val="00760BCD"/>
    <w:rsid w:val="00761048"/>
    <w:rsid w:val="0076217B"/>
    <w:rsid w:val="00762213"/>
    <w:rsid w:val="00762FDD"/>
    <w:rsid w:val="0076572F"/>
    <w:rsid w:val="00765CCD"/>
    <w:rsid w:val="00767705"/>
    <w:rsid w:val="00770936"/>
    <w:rsid w:val="0077136A"/>
    <w:rsid w:val="00771B15"/>
    <w:rsid w:val="00771C44"/>
    <w:rsid w:val="007729D3"/>
    <w:rsid w:val="00772E24"/>
    <w:rsid w:val="00773488"/>
    <w:rsid w:val="007744F0"/>
    <w:rsid w:val="007748B0"/>
    <w:rsid w:val="00774F41"/>
    <w:rsid w:val="007757A7"/>
    <w:rsid w:val="00775B3F"/>
    <w:rsid w:val="00776309"/>
    <w:rsid w:val="00777901"/>
    <w:rsid w:val="00781A53"/>
    <w:rsid w:val="00781CF5"/>
    <w:rsid w:val="0078418A"/>
    <w:rsid w:val="00785754"/>
    <w:rsid w:val="00786062"/>
    <w:rsid w:val="007861F5"/>
    <w:rsid w:val="007863EC"/>
    <w:rsid w:val="00786B2A"/>
    <w:rsid w:val="0078712C"/>
    <w:rsid w:val="007872D1"/>
    <w:rsid w:val="00787627"/>
    <w:rsid w:val="00787671"/>
    <w:rsid w:val="00790070"/>
    <w:rsid w:val="00790A7A"/>
    <w:rsid w:val="00791164"/>
    <w:rsid w:val="00791369"/>
    <w:rsid w:val="007933F8"/>
    <w:rsid w:val="00794031"/>
    <w:rsid w:val="00795F25"/>
    <w:rsid w:val="007969AA"/>
    <w:rsid w:val="00797729"/>
    <w:rsid w:val="007A01A8"/>
    <w:rsid w:val="007A1642"/>
    <w:rsid w:val="007A171D"/>
    <w:rsid w:val="007A1B49"/>
    <w:rsid w:val="007A39D2"/>
    <w:rsid w:val="007A3BEF"/>
    <w:rsid w:val="007A4BF0"/>
    <w:rsid w:val="007A5148"/>
    <w:rsid w:val="007A5A4B"/>
    <w:rsid w:val="007A62A0"/>
    <w:rsid w:val="007A677A"/>
    <w:rsid w:val="007A7E9E"/>
    <w:rsid w:val="007B0355"/>
    <w:rsid w:val="007B131E"/>
    <w:rsid w:val="007B1610"/>
    <w:rsid w:val="007B1890"/>
    <w:rsid w:val="007B296A"/>
    <w:rsid w:val="007B4299"/>
    <w:rsid w:val="007B5414"/>
    <w:rsid w:val="007B55B3"/>
    <w:rsid w:val="007B65AB"/>
    <w:rsid w:val="007B7469"/>
    <w:rsid w:val="007B7E1A"/>
    <w:rsid w:val="007C03B2"/>
    <w:rsid w:val="007C0B13"/>
    <w:rsid w:val="007C0F7D"/>
    <w:rsid w:val="007C1FE6"/>
    <w:rsid w:val="007C34F2"/>
    <w:rsid w:val="007C3812"/>
    <w:rsid w:val="007C4CAE"/>
    <w:rsid w:val="007C5A0C"/>
    <w:rsid w:val="007C6C6E"/>
    <w:rsid w:val="007D048B"/>
    <w:rsid w:val="007D1022"/>
    <w:rsid w:val="007D1ACD"/>
    <w:rsid w:val="007D33AA"/>
    <w:rsid w:val="007D3AC1"/>
    <w:rsid w:val="007D4743"/>
    <w:rsid w:val="007D5424"/>
    <w:rsid w:val="007D587D"/>
    <w:rsid w:val="007D5A62"/>
    <w:rsid w:val="007D6B66"/>
    <w:rsid w:val="007E0438"/>
    <w:rsid w:val="007E0ECF"/>
    <w:rsid w:val="007E2879"/>
    <w:rsid w:val="007E2BCE"/>
    <w:rsid w:val="007E2E76"/>
    <w:rsid w:val="007E2F60"/>
    <w:rsid w:val="007E3864"/>
    <w:rsid w:val="007E404C"/>
    <w:rsid w:val="007E4385"/>
    <w:rsid w:val="007E44C4"/>
    <w:rsid w:val="007E4553"/>
    <w:rsid w:val="007E4918"/>
    <w:rsid w:val="007E4ECF"/>
    <w:rsid w:val="007E55C8"/>
    <w:rsid w:val="007F1C6B"/>
    <w:rsid w:val="007F1E6D"/>
    <w:rsid w:val="007F232F"/>
    <w:rsid w:val="007F265E"/>
    <w:rsid w:val="007F478A"/>
    <w:rsid w:val="007F478C"/>
    <w:rsid w:val="007F6E29"/>
    <w:rsid w:val="007F706F"/>
    <w:rsid w:val="007F7CDD"/>
    <w:rsid w:val="00800A0B"/>
    <w:rsid w:val="00803B79"/>
    <w:rsid w:val="008050F9"/>
    <w:rsid w:val="00806ECF"/>
    <w:rsid w:val="0080765C"/>
    <w:rsid w:val="00807A1F"/>
    <w:rsid w:val="00807A4D"/>
    <w:rsid w:val="008105CA"/>
    <w:rsid w:val="00813187"/>
    <w:rsid w:val="00813B19"/>
    <w:rsid w:val="00813BB2"/>
    <w:rsid w:val="00814762"/>
    <w:rsid w:val="00814D50"/>
    <w:rsid w:val="00814FD4"/>
    <w:rsid w:val="00816284"/>
    <w:rsid w:val="00816A54"/>
    <w:rsid w:val="00817184"/>
    <w:rsid w:val="00817ADC"/>
    <w:rsid w:val="00820C74"/>
    <w:rsid w:val="00821619"/>
    <w:rsid w:val="00822E9A"/>
    <w:rsid w:val="008231D7"/>
    <w:rsid w:val="00823A96"/>
    <w:rsid w:val="00824A12"/>
    <w:rsid w:val="00825BEF"/>
    <w:rsid w:val="008302E3"/>
    <w:rsid w:val="00830475"/>
    <w:rsid w:val="00830B55"/>
    <w:rsid w:val="008316C5"/>
    <w:rsid w:val="008326EA"/>
    <w:rsid w:val="008332AA"/>
    <w:rsid w:val="00834920"/>
    <w:rsid w:val="00834A03"/>
    <w:rsid w:val="008350ED"/>
    <w:rsid w:val="00835163"/>
    <w:rsid w:val="00835183"/>
    <w:rsid w:val="0083657B"/>
    <w:rsid w:val="008403B7"/>
    <w:rsid w:val="008408B7"/>
    <w:rsid w:val="00840DEE"/>
    <w:rsid w:val="00842275"/>
    <w:rsid w:val="00842573"/>
    <w:rsid w:val="008426C1"/>
    <w:rsid w:val="00844364"/>
    <w:rsid w:val="0084665E"/>
    <w:rsid w:val="008468DF"/>
    <w:rsid w:val="00846C13"/>
    <w:rsid w:val="00846C4F"/>
    <w:rsid w:val="0084712C"/>
    <w:rsid w:val="00847330"/>
    <w:rsid w:val="0084762B"/>
    <w:rsid w:val="008507FA"/>
    <w:rsid w:val="008508E9"/>
    <w:rsid w:val="00850DDD"/>
    <w:rsid w:val="008519F4"/>
    <w:rsid w:val="008522F8"/>
    <w:rsid w:val="00854B95"/>
    <w:rsid w:val="00854D1F"/>
    <w:rsid w:val="00854FEE"/>
    <w:rsid w:val="0085594C"/>
    <w:rsid w:val="00856887"/>
    <w:rsid w:val="00857D19"/>
    <w:rsid w:val="00857DC9"/>
    <w:rsid w:val="00857F4F"/>
    <w:rsid w:val="00857FC8"/>
    <w:rsid w:val="00860CED"/>
    <w:rsid w:val="008619DB"/>
    <w:rsid w:val="00862674"/>
    <w:rsid w:val="008628C8"/>
    <w:rsid w:val="00862DD0"/>
    <w:rsid w:val="008639E7"/>
    <w:rsid w:val="00866309"/>
    <w:rsid w:val="00866691"/>
    <w:rsid w:val="00866753"/>
    <w:rsid w:val="00867C75"/>
    <w:rsid w:val="00870119"/>
    <w:rsid w:val="00870DF8"/>
    <w:rsid w:val="008739CD"/>
    <w:rsid w:val="00877839"/>
    <w:rsid w:val="00880D60"/>
    <w:rsid w:val="00881363"/>
    <w:rsid w:val="008817A2"/>
    <w:rsid w:val="00882FCC"/>
    <w:rsid w:val="00885123"/>
    <w:rsid w:val="0088515D"/>
    <w:rsid w:val="00887575"/>
    <w:rsid w:val="00887802"/>
    <w:rsid w:val="00890113"/>
    <w:rsid w:val="0089014C"/>
    <w:rsid w:val="008902B7"/>
    <w:rsid w:val="00891131"/>
    <w:rsid w:val="00891668"/>
    <w:rsid w:val="0089394C"/>
    <w:rsid w:val="00893E86"/>
    <w:rsid w:val="00894A87"/>
    <w:rsid w:val="00895D20"/>
    <w:rsid w:val="0089698A"/>
    <w:rsid w:val="008977FA"/>
    <w:rsid w:val="008A0528"/>
    <w:rsid w:val="008A0859"/>
    <w:rsid w:val="008A1F09"/>
    <w:rsid w:val="008A1FFC"/>
    <w:rsid w:val="008A2AA6"/>
    <w:rsid w:val="008A35C9"/>
    <w:rsid w:val="008A39D8"/>
    <w:rsid w:val="008A430B"/>
    <w:rsid w:val="008A74E3"/>
    <w:rsid w:val="008B0553"/>
    <w:rsid w:val="008B0A19"/>
    <w:rsid w:val="008B0CFB"/>
    <w:rsid w:val="008B1A64"/>
    <w:rsid w:val="008B20CB"/>
    <w:rsid w:val="008B25FB"/>
    <w:rsid w:val="008B36B1"/>
    <w:rsid w:val="008B371C"/>
    <w:rsid w:val="008B39B1"/>
    <w:rsid w:val="008B5D0A"/>
    <w:rsid w:val="008B5D8A"/>
    <w:rsid w:val="008B6AA4"/>
    <w:rsid w:val="008B733E"/>
    <w:rsid w:val="008B7DBC"/>
    <w:rsid w:val="008C0761"/>
    <w:rsid w:val="008C0882"/>
    <w:rsid w:val="008C1241"/>
    <w:rsid w:val="008C1A6C"/>
    <w:rsid w:val="008C27B4"/>
    <w:rsid w:val="008C2916"/>
    <w:rsid w:val="008C3012"/>
    <w:rsid w:val="008C30C4"/>
    <w:rsid w:val="008C3DE1"/>
    <w:rsid w:val="008C403F"/>
    <w:rsid w:val="008C634E"/>
    <w:rsid w:val="008C6CC8"/>
    <w:rsid w:val="008C7C77"/>
    <w:rsid w:val="008D00F2"/>
    <w:rsid w:val="008D1511"/>
    <w:rsid w:val="008D17BE"/>
    <w:rsid w:val="008D3C50"/>
    <w:rsid w:val="008D4CFA"/>
    <w:rsid w:val="008D5155"/>
    <w:rsid w:val="008D520B"/>
    <w:rsid w:val="008D58A7"/>
    <w:rsid w:val="008D5A1E"/>
    <w:rsid w:val="008D6C31"/>
    <w:rsid w:val="008D7600"/>
    <w:rsid w:val="008D7E5C"/>
    <w:rsid w:val="008D7FC4"/>
    <w:rsid w:val="008E08A0"/>
    <w:rsid w:val="008E2990"/>
    <w:rsid w:val="008E2A9F"/>
    <w:rsid w:val="008E32DC"/>
    <w:rsid w:val="008E32FB"/>
    <w:rsid w:val="008E5640"/>
    <w:rsid w:val="008E5CD5"/>
    <w:rsid w:val="008E6B2A"/>
    <w:rsid w:val="008E6F22"/>
    <w:rsid w:val="008E7052"/>
    <w:rsid w:val="008E71CD"/>
    <w:rsid w:val="008F36DA"/>
    <w:rsid w:val="008F3CE5"/>
    <w:rsid w:val="008F3D08"/>
    <w:rsid w:val="008F4C10"/>
    <w:rsid w:val="008F6305"/>
    <w:rsid w:val="008F656F"/>
    <w:rsid w:val="009006CE"/>
    <w:rsid w:val="009007A8"/>
    <w:rsid w:val="009027DB"/>
    <w:rsid w:val="009029FE"/>
    <w:rsid w:val="009032F3"/>
    <w:rsid w:val="00903388"/>
    <w:rsid w:val="00903739"/>
    <w:rsid w:val="009046D6"/>
    <w:rsid w:val="00904848"/>
    <w:rsid w:val="00904F89"/>
    <w:rsid w:val="0090555E"/>
    <w:rsid w:val="00905A47"/>
    <w:rsid w:val="00906240"/>
    <w:rsid w:val="0090662B"/>
    <w:rsid w:val="0090673C"/>
    <w:rsid w:val="00906C19"/>
    <w:rsid w:val="0091098C"/>
    <w:rsid w:val="00910AB8"/>
    <w:rsid w:val="00911771"/>
    <w:rsid w:val="00912AA2"/>
    <w:rsid w:val="00913EAA"/>
    <w:rsid w:val="0091465F"/>
    <w:rsid w:val="009150D1"/>
    <w:rsid w:val="00915709"/>
    <w:rsid w:val="0091572F"/>
    <w:rsid w:val="00916243"/>
    <w:rsid w:val="009165C7"/>
    <w:rsid w:val="00917066"/>
    <w:rsid w:val="00917296"/>
    <w:rsid w:val="00917798"/>
    <w:rsid w:val="00920334"/>
    <w:rsid w:val="00920575"/>
    <w:rsid w:val="0092095E"/>
    <w:rsid w:val="00920B62"/>
    <w:rsid w:val="00921671"/>
    <w:rsid w:val="00921BB5"/>
    <w:rsid w:val="009243FC"/>
    <w:rsid w:val="00925CD6"/>
    <w:rsid w:val="0092610D"/>
    <w:rsid w:val="009268A7"/>
    <w:rsid w:val="00926D7B"/>
    <w:rsid w:val="00927539"/>
    <w:rsid w:val="009303F1"/>
    <w:rsid w:val="00930C16"/>
    <w:rsid w:val="0093101D"/>
    <w:rsid w:val="009314C5"/>
    <w:rsid w:val="00932064"/>
    <w:rsid w:val="00932347"/>
    <w:rsid w:val="00933764"/>
    <w:rsid w:val="009342A7"/>
    <w:rsid w:val="0093505C"/>
    <w:rsid w:val="00936084"/>
    <w:rsid w:val="00940343"/>
    <w:rsid w:val="009404A2"/>
    <w:rsid w:val="0094127F"/>
    <w:rsid w:val="009426FD"/>
    <w:rsid w:val="00943963"/>
    <w:rsid w:val="009464D2"/>
    <w:rsid w:val="0094651C"/>
    <w:rsid w:val="00946A5C"/>
    <w:rsid w:val="00947BF2"/>
    <w:rsid w:val="00947D7A"/>
    <w:rsid w:val="00950068"/>
    <w:rsid w:val="009503B6"/>
    <w:rsid w:val="00951376"/>
    <w:rsid w:val="00952070"/>
    <w:rsid w:val="00952CCE"/>
    <w:rsid w:val="009532FE"/>
    <w:rsid w:val="00955A77"/>
    <w:rsid w:val="0095622E"/>
    <w:rsid w:val="00957895"/>
    <w:rsid w:val="00957BAB"/>
    <w:rsid w:val="00957C4E"/>
    <w:rsid w:val="00957F0D"/>
    <w:rsid w:val="00962687"/>
    <w:rsid w:val="00962DAF"/>
    <w:rsid w:val="00964228"/>
    <w:rsid w:val="009659EA"/>
    <w:rsid w:val="00965BFD"/>
    <w:rsid w:val="00965D8D"/>
    <w:rsid w:val="00966222"/>
    <w:rsid w:val="00966800"/>
    <w:rsid w:val="00966A96"/>
    <w:rsid w:val="009673E6"/>
    <w:rsid w:val="0097029C"/>
    <w:rsid w:val="009702FF"/>
    <w:rsid w:val="009707B1"/>
    <w:rsid w:val="00970B92"/>
    <w:rsid w:val="0097261E"/>
    <w:rsid w:val="00972FFE"/>
    <w:rsid w:val="00973613"/>
    <w:rsid w:val="00973BA4"/>
    <w:rsid w:val="009749FC"/>
    <w:rsid w:val="00975EBE"/>
    <w:rsid w:val="00976136"/>
    <w:rsid w:val="00976379"/>
    <w:rsid w:val="009764F5"/>
    <w:rsid w:val="00977F48"/>
    <w:rsid w:val="00980A8E"/>
    <w:rsid w:val="00981D13"/>
    <w:rsid w:val="00982343"/>
    <w:rsid w:val="00982A97"/>
    <w:rsid w:val="00984280"/>
    <w:rsid w:val="00984A42"/>
    <w:rsid w:val="00984AAA"/>
    <w:rsid w:val="00984FF1"/>
    <w:rsid w:val="00985BE3"/>
    <w:rsid w:val="0098630E"/>
    <w:rsid w:val="0098633B"/>
    <w:rsid w:val="009866D5"/>
    <w:rsid w:val="009868F9"/>
    <w:rsid w:val="00986F7A"/>
    <w:rsid w:val="0098794C"/>
    <w:rsid w:val="00987F02"/>
    <w:rsid w:val="00987F7B"/>
    <w:rsid w:val="00990B62"/>
    <w:rsid w:val="00992B72"/>
    <w:rsid w:val="009943A6"/>
    <w:rsid w:val="00994D8E"/>
    <w:rsid w:val="009972B7"/>
    <w:rsid w:val="009A02FC"/>
    <w:rsid w:val="009A08A5"/>
    <w:rsid w:val="009A10DC"/>
    <w:rsid w:val="009A1627"/>
    <w:rsid w:val="009A1BCA"/>
    <w:rsid w:val="009A249D"/>
    <w:rsid w:val="009A2933"/>
    <w:rsid w:val="009A2D86"/>
    <w:rsid w:val="009A31D2"/>
    <w:rsid w:val="009A45C0"/>
    <w:rsid w:val="009A539D"/>
    <w:rsid w:val="009A5D53"/>
    <w:rsid w:val="009A5D84"/>
    <w:rsid w:val="009A65AF"/>
    <w:rsid w:val="009A6661"/>
    <w:rsid w:val="009A77F5"/>
    <w:rsid w:val="009A7867"/>
    <w:rsid w:val="009A7D4C"/>
    <w:rsid w:val="009A7F7E"/>
    <w:rsid w:val="009B0477"/>
    <w:rsid w:val="009B0FA4"/>
    <w:rsid w:val="009B123F"/>
    <w:rsid w:val="009B28E1"/>
    <w:rsid w:val="009B31BC"/>
    <w:rsid w:val="009B3998"/>
    <w:rsid w:val="009B4435"/>
    <w:rsid w:val="009B4798"/>
    <w:rsid w:val="009B4C08"/>
    <w:rsid w:val="009B530B"/>
    <w:rsid w:val="009B5347"/>
    <w:rsid w:val="009B55F1"/>
    <w:rsid w:val="009B615F"/>
    <w:rsid w:val="009C015E"/>
    <w:rsid w:val="009C0C50"/>
    <w:rsid w:val="009C1698"/>
    <w:rsid w:val="009C19D9"/>
    <w:rsid w:val="009C1D36"/>
    <w:rsid w:val="009C2716"/>
    <w:rsid w:val="009C3A7D"/>
    <w:rsid w:val="009C3C74"/>
    <w:rsid w:val="009C3D21"/>
    <w:rsid w:val="009C6FB2"/>
    <w:rsid w:val="009C7B3E"/>
    <w:rsid w:val="009C7F58"/>
    <w:rsid w:val="009D0B71"/>
    <w:rsid w:val="009D0CF0"/>
    <w:rsid w:val="009D18DF"/>
    <w:rsid w:val="009D1977"/>
    <w:rsid w:val="009D1B49"/>
    <w:rsid w:val="009D2505"/>
    <w:rsid w:val="009D3924"/>
    <w:rsid w:val="009D3A45"/>
    <w:rsid w:val="009D3A72"/>
    <w:rsid w:val="009D4525"/>
    <w:rsid w:val="009D65AA"/>
    <w:rsid w:val="009D7655"/>
    <w:rsid w:val="009D7DDF"/>
    <w:rsid w:val="009E1D6E"/>
    <w:rsid w:val="009E4F85"/>
    <w:rsid w:val="009E6223"/>
    <w:rsid w:val="009E6306"/>
    <w:rsid w:val="009E6ABC"/>
    <w:rsid w:val="009F0312"/>
    <w:rsid w:val="009F13CF"/>
    <w:rsid w:val="009F1529"/>
    <w:rsid w:val="009F164C"/>
    <w:rsid w:val="009F29B5"/>
    <w:rsid w:val="009F2AD4"/>
    <w:rsid w:val="009F2F38"/>
    <w:rsid w:val="009F3240"/>
    <w:rsid w:val="009F37A9"/>
    <w:rsid w:val="009F3A5F"/>
    <w:rsid w:val="009F3C0E"/>
    <w:rsid w:val="009F6917"/>
    <w:rsid w:val="009F6EFB"/>
    <w:rsid w:val="009F7444"/>
    <w:rsid w:val="009F746E"/>
    <w:rsid w:val="00A00F40"/>
    <w:rsid w:val="00A01510"/>
    <w:rsid w:val="00A01D69"/>
    <w:rsid w:val="00A01DF2"/>
    <w:rsid w:val="00A022C7"/>
    <w:rsid w:val="00A02B37"/>
    <w:rsid w:val="00A038F2"/>
    <w:rsid w:val="00A03B31"/>
    <w:rsid w:val="00A0550D"/>
    <w:rsid w:val="00A05D94"/>
    <w:rsid w:val="00A06B49"/>
    <w:rsid w:val="00A0787F"/>
    <w:rsid w:val="00A10398"/>
    <w:rsid w:val="00A11011"/>
    <w:rsid w:val="00A12FF1"/>
    <w:rsid w:val="00A141C5"/>
    <w:rsid w:val="00A141EC"/>
    <w:rsid w:val="00A148EB"/>
    <w:rsid w:val="00A1552C"/>
    <w:rsid w:val="00A15E7C"/>
    <w:rsid w:val="00A2104D"/>
    <w:rsid w:val="00A232E1"/>
    <w:rsid w:val="00A23AB9"/>
    <w:rsid w:val="00A23B5B"/>
    <w:rsid w:val="00A25DD4"/>
    <w:rsid w:val="00A260BB"/>
    <w:rsid w:val="00A260C9"/>
    <w:rsid w:val="00A26D6D"/>
    <w:rsid w:val="00A26D94"/>
    <w:rsid w:val="00A26F88"/>
    <w:rsid w:val="00A2787A"/>
    <w:rsid w:val="00A27A87"/>
    <w:rsid w:val="00A27B29"/>
    <w:rsid w:val="00A31AAC"/>
    <w:rsid w:val="00A31ECB"/>
    <w:rsid w:val="00A32677"/>
    <w:rsid w:val="00A32D67"/>
    <w:rsid w:val="00A345C5"/>
    <w:rsid w:val="00A34819"/>
    <w:rsid w:val="00A34A6F"/>
    <w:rsid w:val="00A36442"/>
    <w:rsid w:val="00A369B6"/>
    <w:rsid w:val="00A3767F"/>
    <w:rsid w:val="00A40D2F"/>
    <w:rsid w:val="00A4177A"/>
    <w:rsid w:val="00A41BA8"/>
    <w:rsid w:val="00A41C54"/>
    <w:rsid w:val="00A42F55"/>
    <w:rsid w:val="00A434DB"/>
    <w:rsid w:val="00A453DE"/>
    <w:rsid w:val="00A4580F"/>
    <w:rsid w:val="00A472C8"/>
    <w:rsid w:val="00A477F7"/>
    <w:rsid w:val="00A47C3D"/>
    <w:rsid w:val="00A51D8D"/>
    <w:rsid w:val="00A5342D"/>
    <w:rsid w:val="00A534F2"/>
    <w:rsid w:val="00A5465A"/>
    <w:rsid w:val="00A55705"/>
    <w:rsid w:val="00A56569"/>
    <w:rsid w:val="00A569E5"/>
    <w:rsid w:val="00A601D4"/>
    <w:rsid w:val="00A6186E"/>
    <w:rsid w:val="00A61B44"/>
    <w:rsid w:val="00A63056"/>
    <w:rsid w:val="00A63683"/>
    <w:rsid w:val="00A65E69"/>
    <w:rsid w:val="00A65FDE"/>
    <w:rsid w:val="00A66FC9"/>
    <w:rsid w:val="00A70460"/>
    <w:rsid w:val="00A718DA"/>
    <w:rsid w:val="00A71A3B"/>
    <w:rsid w:val="00A71B25"/>
    <w:rsid w:val="00A71E3F"/>
    <w:rsid w:val="00A72156"/>
    <w:rsid w:val="00A7236E"/>
    <w:rsid w:val="00A72DB9"/>
    <w:rsid w:val="00A72E8C"/>
    <w:rsid w:val="00A72F66"/>
    <w:rsid w:val="00A73907"/>
    <w:rsid w:val="00A73C82"/>
    <w:rsid w:val="00A74361"/>
    <w:rsid w:val="00A7447C"/>
    <w:rsid w:val="00A75580"/>
    <w:rsid w:val="00A759D6"/>
    <w:rsid w:val="00A76E5C"/>
    <w:rsid w:val="00A77074"/>
    <w:rsid w:val="00A772CC"/>
    <w:rsid w:val="00A804B6"/>
    <w:rsid w:val="00A8318A"/>
    <w:rsid w:val="00A83655"/>
    <w:rsid w:val="00A83C6B"/>
    <w:rsid w:val="00A8566A"/>
    <w:rsid w:val="00A85747"/>
    <w:rsid w:val="00A85F80"/>
    <w:rsid w:val="00A861B1"/>
    <w:rsid w:val="00A87068"/>
    <w:rsid w:val="00A870DA"/>
    <w:rsid w:val="00A87464"/>
    <w:rsid w:val="00A900FF"/>
    <w:rsid w:val="00A90477"/>
    <w:rsid w:val="00A91439"/>
    <w:rsid w:val="00A914B0"/>
    <w:rsid w:val="00A91E3F"/>
    <w:rsid w:val="00A925C9"/>
    <w:rsid w:val="00A92A4C"/>
    <w:rsid w:val="00A93717"/>
    <w:rsid w:val="00A9384A"/>
    <w:rsid w:val="00A93C04"/>
    <w:rsid w:val="00A94E7E"/>
    <w:rsid w:val="00A96B81"/>
    <w:rsid w:val="00A972A6"/>
    <w:rsid w:val="00AA0379"/>
    <w:rsid w:val="00AA04B0"/>
    <w:rsid w:val="00AA0B03"/>
    <w:rsid w:val="00AA0BD2"/>
    <w:rsid w:val="00AA0BFC"/>
    <w:rsid w:val="00AA0C47"/>
    <w:rsid w:val="00AA17A3"/>
    <w:rsid w:val="00AA1E84"/>
    <w:rsid w:val="00AA1F94"/>
    <w:rsid w:val="00AA2389"/>
    <w:rsid w:val="00AA27C4"/>
    <w:rsid w:val="00AA2E11"/>
    <w:rsid w:val="00AA398C"/>
    <w:rsid w:val="00AA4B21"/>
    <w:rsid w:val="00AA519F"/>
    <w:rsid w:val="00AB03F7"/>
    <w:rsid w:val="00AB17B6"/>
    <w:rsid w:val="00AB2CFE"/>
    <w:rsid w:val="00AB34F8"/>
    <w:rsid w:val="00AB4A5E"/>
    <w:rsid w:val="00AB56A1"/>
    <w:rsid w:val="00AB5C93"/>
    <w:rsid w:val="00AB6A5E"/>
    <w:rsid w:val="00AB6B09"/>
    <w:rsid w:val="00AB7555"/>
    <w:rsid w:val="00AB7577"/>
    <w:rsid w:val="00AC0960"/>
    <w:rsid w:val="00AC0EDD"/>
    <w:rsid w:val="00AC13C5"/>
    <w:rsid w:val="00AC1566"/>
    <w:rsid w:val="00AC29F8"/>
    <w:rsid w:val="00AC2F00"/>
    <w:rsid w:val="00AC3240"/>
    <w:rsid w:val="00AC39A2"/>
    <w:rsid w:val="00AC4C2A"/>
    <w:rsid w:val="00AC4F49"/>
    <w:rsid w:val="00AC4F75"/>
    <w:rsid w:val="00AC5F4F"/>
    <w:rsid w:val="00AC6692"/>
    <w:rsid w:val="00AD081C"/>
    <w:rsid w:val="00AD1260"/>
    <w:rsid w:val="00AD13DD"/>
    <w:rsid w:val="00AD3C68"/>
    <w:rsid w:val="00AD45BE"/>
    <w:rsid w:val="00AD51E9"/>
    <w:rsid w:val="00AD52D7"/>
    <w:rsid w:val="00AD5EBA"/>
    <w:rsid w:val="00AD6031"/>
    <w:rsid w:val="00AD61F1"/>
    <w:rsid w:val="00AE12D5"/>
    <w:rsid w:val="00AE1BC3"/>
    <w:rsid w:val="00AE2F45"/>
    <w:rsid w:val="00AE358F"/>
    <w:rsid w:val="00AE5423"/>
    <w:rsid w:val="00AE566E"/>
    <w:rsid w:val="00AE57AE"/>
    <w:rsid w:val="00AE6F04"/>
    <w:rsid w:val="00AE73CA"/>
    <w:rsid w:val="00AF113A"/>
    <w:rsid w:val="00AF20F7"/>
    <w:rsid w:val="00AF3405"/>
    <w:rsid w:val="00AF38A3"/>
    <w:rsid w:val="00AF49B3"/>
    <w:rsid w:val="00AF4C02"/>
    <w:rsid w:val="00AF4E01"/>
    <w:rsid w:val="00AF5E35"/>
    <w:rsid w:val="00AF68DF"/>
    <w:rsid w:val="00AF7414"/>
    <w:rsid w:val="00B00055"/>
    <w:rsid w:val="00B002C5"/>
    <w:rsid w:val="00B02060"/>
    <w:rsid w:val="00B041D2"/>
    <w:rsid w:val="00B0490E"/>
    <w:rsid w:val="00B052B4"/>
    <w:rsid w:val="00B05A9B"/>
    <w:rsid w:val="00B07A13"/>
    <w:rsid w:val="00B07D3C"/>
    <w:rsid w:val="00B10142"/>
    <w:rsid w:val="00B10FC9"/>
    <w:rsid w:val="00B11157"/>
    <w:rsid w:val="00B122C8"/>
    <w:rsid w:val="00B12F0D"/>
    <w:rsid w:val="00B138E0"/>
    <w:rsid w:val="00B14460"/>
    <w:rsid w:val="00B1636A"/>
    <w:rsid w:val="00B16708"/>
    <w:rsid w:val="00B16970"/>
    <w:rsid w:val="00B16CFF"/>
    <w:rsid w:val="00B16E41"/>
    <w:rsid w:val="00B16FA1"/>
    <w:rsid w:val="00B17F00"/>
    <w:rsid w:val="00B21BA8"/>
    <w:rsid w:val="00B21BD3"/>
    <w:rsid w:val="00B220B6"/>
    <w:rsid w:val="00B23E59"/>
    <w:rsid w:val="00B25615"/>
    <w:rsid w:val="00B26F38"/>
    <w:rsid w:val="00B272D6"/>
    <w:rsid w:val="00B279BD"/>
    <w:rsid w:val="00B27E96"/>
    <w:rsid w:val="00B306FD"/>
    <w:rsid w:val="00B30ACC"/>
    <w:rsid w:val="00B30D3D"/>
    <w:rsid w:val="00B31124"/>
    <w:rsid w:val="00B3279B"/>
    <w:rsid w:val="00B328C3"/>
    <w:rsid w:val="00B35AC0"/>
    <w:rsid w:val="00B35BB9"/>
    <w:rsid w:val="00B40ACC"/>
    <w:rsid w:val="00B4202A"/>
    <w:rsid w:val="00B42597"/>
    <w:rsid w:val="00B432FD"/>
    <w:rsid w:val="00B4348E"/>
    <w:rsid w:val="00B43881"/>
    <w:rsid w:val="00B4404A"/>
    <w:rsid w:val="00B44C46"/>
    <w:rsid w:val="00B50444"/>
    <w:rsid w:val="00B5044B"/>
    <w:rsid w:val="00B5161E"/>
    <w:rsid w:val="00B51940"/>
    <w:rsid w:val="00B51E03"/>
    <w:rsid w:val="00B52573"/>
    <w:rsid w:val="00B52584"/>
    <w:rsid w:val="00B532F2"/>
    <w:rsid w:val="00B578CD"/>
    <w:rsid w:val="00B60DFB"/>
    <w:rsid w:val="00B60F59"/>
    <w:rsid w:val="00B6107C"/>
    <w:rsid w:val="00B61D97"/>
    <w:rsid w:val="00B6295D"/>
    <w:rsid w:val="00B65E8F"/>
    <w:rsid w:val="00B66C0E"/>
    <w:rsid w:val="00B67C14"/>
    <w:rsid w:val="00B70011"/>
    <w:rsid w:val="00B70211"/>
    <w:rsid w:val="00B703B4"/>
    <w:rsid w:val="00B7142E"/>
    <w:rsid w:val="00B71F85"/>
    <w:rsid w:val="00B7223B"/>
    <w:rsid w:val="00B730C2"/>
    <w:rsid w:val="00B746E9"/>
    <w:rsid w:val="00B74DEE"/>
    <w:rsid w:val="00B752B5"/>
    <w:rsid w:val="00B76EE1"/>
    <w:rsid w:val="00B7701C"/>
    <w:rsid w:val="00B8021E"/>
    <w:rsid w:val="00B80CF7"/>
    <w:rsid w:val="00B8157A"/>
    <w:rsid w:val="00B81BAF"/>
    <w:rsid w:val="00B82DE3"/>
    <w:rsid w:val="00B835C7"/>
    <w:rsid w:val="00B84307"/>
    <w:rsid w:val="00B845B4"/>
    <w:rsid w:val="00B85977"/>
    <w:rsid w:val="00B85CE6"/>
    <w:rsid w:val="00B8706A"/>
    <w:rsid w:val="00B92FE8"/>
    <w:rsid w:val="00B947DE"/>
    <w:rsid w:val="00B949C1"/>
    <w:rsid w:val="00B94AAC"/>
    <w:rsid w:val="00B94D1A"/>
    <w:rsid w:val="00B95082"/>
    <w:rsid w:val="00B9544D"/>
    <w:rsid w:val="00B96912"/>
    <w:rsid w:val="00B97021"/>
    <w:rsid w:val="00B974D1"/>
    <w:rsid w:val="00BA0F62"/>
    <w:rsid w:val="00BA17B5"/>
    <w:rsid w:val="00BA275D"/>
    <w:rsid w:val="00BA3569"/>
    <w:rsid w:val="00BA3E3C"/>
    <w:rsid w:val="00BA40C0"/>
    <w:rsid w:val="00BA4A9D"/>
    <w:rsid w:val="00BA4C2D"/>
    <w:rsid w:val="00BA650F"/>
    <w:rsid w:val="00BA65BE"/>
    <w:rsid w:val="00BB00B7"/>
    <w:rsid w:val="00BB07DF"/>
    <w:rsid w:val="00BB22FF"/>
    <w:rsid w:val="00BB247E"/>
    <w:rsid w:val="00BB32A8"/>
    <w:rsid w:val="00BB43A5"/>
    <w:rsid w:val="00BB4D1D"/>
    <w:rsid w:val="00BB5F69"/>
    <w:rsid w:val="00BB6016"/>
    <w:rsid w:val="00BC0DE0"/>
    <w:rsid w:val="00BC24EC"/>
    <w:rsid w:val="00BC2975"/>
    <w:rsid w:val="00BC2AA4"/>
    <w:rsid w:val="00BC2AAD"/>
    <w:rsid w:val="00BC2AFD"/>
    <w:rsid w:val="00BC31BE"/>
    <w:rsid w:val="00BC388F"/>
    <w:rsid w:val="00BC3F48"/>
    <w:rsid w:val="00BC4AAC"/>
    <w:rsid w:val="00BC4C51"/>
    <w:rsid w:val="00BC572E"/>
    <w:rsid w:val="00BC747E"/>
    <w:rsid w:val="00BC7BC7"/>
    <w:rsid w:val="00BD090A"/>
    <w:rsid w:val="00BD0E58"/>
    <w:rsid w:val="00BD122C"/>
    <w:rsid w:val="00BD279F"/>
    <w:rsid w:val="00BD2FDB"/>
    <w:rsid w:val="00BD37B5"/>
    <w:rsid w:val="00BD3C64"/>
    <w:rsid w:val="00BD3D79"/>
    <w:rsid w:val="00BD48BF"/>
    <w:rsid w:val="00BD48D4"/>
    <w:rsid w:val="00BD4A7A"/>
    <w:rsid w:val="00BD515C"/>
    <w:rsid w:val="00BD6565"/>
    <w:rsid w:val="00BD7608"/>
    <w:rsid w:val="00BD7D6A"/>
    <w:rsid w:val="00BE022E"/>
    <w:rsid w:val="00BE052A"/>
    <w:rsid w:val="00BE1BAD"/>
    <w:rsid w:val="00BE22CF"/>
    <w:rsid w:val="00BE2A50"/>
    <w:rsid w:val="00BE2B55"/>
    <w:rsid w:val="00BE3B48"/>
    <w:rsid w:val="00BE423E"/>
    <w:rsid w:val="00BE48E6"/>
    <w:rsid w:val="00BE5820"/>
    <w:rsid w:val="00BE67B9"/>
    <w:rsid w:val="00BE69E4"/>
    <w:rsid w:val="00BE6F32"/>
    <w:rsid w:val="00BE759E"/>
    <w:rsid w:val="00BF07D2"/>
    <w:rsid w:val="00BF07DD"/>
    <w:rsid w:val="00BF1306"/>
    <w:rsid w:val="00BF30B8"/>
    <w:rsid w:val="00BF35B7"/>
    <w:rsid w:val="00C00568"/>
    <w:rsid w:val="00C00577"/>
    <w:rsid w:val="00C04008"/>
    <w:rsid w:val="00C04175"/>
    <w:rsid w:val="00C0475D"/>
    <w:rsid w:val="00C04A6A"/>
    <w:rsid w:val="00C04D04"/>
    <w:rsid w:val="00C057F4"/>
    <w:rsid w:val="00C05FD5"/>
    <w:rsid w:val="00C06E95"/>
    <w:rsid w:val="00C076BD"/>
    <w:rsid w:val="00C1048B"/>
    <w:rsid w:val="00C10AED"/>
    <w:rsid w:val="00C11380"/>
    <w:rsid w:val="00C119D4"/>
    <w:rsid w:val="00C12324"/>
    <w:rsid w:val="00C13438"/>
    <w:rsid w:val="00C1398F"/>
    <w:rsid w:val="00C13D32"/>
    <w:rsid w:val="00C13F65"/>
    <w:rsid w:val="00C1457C"/>
    <w:rsid w:val="00C14BFF"/>
    <w:rsid w:val="00C14EF3"/>
    <w:rsid w:val="00C14EF9"/>
    <w:rsid w:val="00C15D5C"/>
    <w:rsid w:val="00C162C6"/>
    <w:rsid w:val="00C20051"/>
    <w:rsid w:val="00C200A8"/>
    <w:rsid w:val="00C207D5"/>
    <w:rsid w:val="00C20A07"/>
    <w:rsid w:val="00C21E40"/>
    <w:rsid w:val="00C24044"/>
    <w:rsid w:val="00C2466F"/>
    <w:rsid w:val="00C2471C"/>
    <w:rsid w:val="00C24EBF"/>
    <w:rsid w:val="00C2500A"/>
    <w:rsid w:val="00C261B9"/>
    <w:rsid w:val="00C27BB6"/>
    <w:rsid w:val="00C3072D"/>
    <w:rsid w:val="00C30FCC"/>
    <w:rsid w:val="00C30FD9"/>
    <w:rsid w:val="00C33064"/>
    <w:rsid w:val="00C349E4"/>
    <w:rsid w:val="00C36F4A"/>
    <w:rsid w:val="00C373AB"/>
    <w:rsid w:val="00C37430"/>
    <w:rsid w:val="00C37A61"/>
    <w:rsid w:val="00C37DCD"/>
    <w:rsid w:val="00C405E5"/>
    <w:rsid w:val="00C406EA"/>
    <w:rsid w:val="00C419A2"/>
    <w:rsid w:val="00C41A58"/>
    <w:rsid w:val="00C41C58"/>
    <w:rsid w:val="00C41FD3"/>
    <w:rsid w:val="00C42D98"/>
    <w:rsid w:val="00C43130"/>
    <w:rsid w:val="00C433AB"/>
    <w:rsid w:val="00C44CC6"/>
    <w:rsid w:val="00C45042"/>
    <w:rsid w:val="00C4522F"/>
    <w:rsid w:val="00C45734"/>
    <w:rsid w:val="00C45DFE"/>
    <w:rsid w:val="00C464FA"/>
    <w:rsid w:val="00C4731B"/>
    <w:rsid w:val="00C4772F"/>
    <w:rsid w:val="00C47BA1"/>
    <w:rsid w:val="00C47D24"/>
    <w:rsid w:val="00C5274D"/>
    <w:rsid w:val="00C527DB"/>
    <w:rsid w:val="00C52CAB"/>
    <w:rsid w:val="00C53922"/>
    <w:rsid w:val="00C53FA3"/>
    <w:rsid w:val="00C5552C"/>
    <w:rsid w:val="00C56BAE"/>
    <w:rsid w:val="00C56E39"/>
    <w:rsid w:val="00C5702F"/>
    <w:rsid w:val="00C57A89"/>
    <w:rsid w:val="00C60909"/>
    <w:rsid w:val="00C613D3"/>
    <w:rsid w:val="00C6188B"/>
    <w:rsid w:val="00C618DD"/>
    <w:rsid w:val="00C62F42"/>
    <w:rsid w:val="00C63356"/>
    <w:rsid w:val="00C634EC"/>
    <w:rsid w:val="00C63D7E"/>
    <w:rsid w:val="00C63F3D"/>
    <w:rsid w:val="00C6472B"/>
    <w:rsid w:val="00C65235"/>
    <w:rsid w:val="00C65750"/>
    <w:rsid w:val="00C7004F"/>
    <w:rsid w:val="00C70396"/>
    <w:rsid w:val="00C710E5"/>
    <w:rsid w:val="00C7266F"/>
    <w:rsid w:val="00C740FD"/>
    <w:rsid w:val="00C74511"/>
    <w:rsid w:val="00C75443"/>
    <w:rsid w:val="00C75E53"/>
    <w:rsid w:val="00C75E76"/>
    <w:rsid w:val="00C75F83"/>
    <w:rsid w:val="00C760B7"/>
    <w:rsid w:val="00C76EEE"/>
    <w:rsid w:val="00C778B6"/>
    <w:rsid w:val="00C77B8F"/>
    <w:rsid w:val="00C80E93"/>
    <w:rsid w:val="00C838C4"/>
    <w:rsid w:val="00C8391A"/>
    <w:rsid w:val="00C84A6F"/>
    <w:rsid w:val="00C850BB"/>
    <w:rsid w:val="00C85A07"/>
    <w:rsid w:val="00C85F84"/>
    <w:rsid w:val="00C868C7"/>
    <w:rsid w:val="00C86F6C"/>
    <w:rsid w:val="00C9076C"/>
    <w:rsid w:val="00C9286F"/>
    <w:rsid w:val="00C94F81"/>
    <w:rsid w:val="00C95978"/>
    <w:rsid w:val="00C96284"/>
    <w:rsid w:val="00C96BF9"/>
    <w:rsid w:val="00C9702A"/>
    <w:rsid w:val="00C97A2B"/>
    <w:rsid w:val="00C97B82"/>
    <w:rsid w:val="00C97E35"/>
    <w:rsid w:val="00CA3A91"/>
    <w:rsid w:val="00CA3C1F"/>
    <w:rsid w:val="00CA3DD0"/>
    <w:rsid w:val="00CA480F"/>
    <w:rsid w:val="00CA4D5F"/>
    <w:rsid w:val="00CA4DF3"/>
    <w:rsid w:val="00CA4F9B"/>
    <w:rsid w:val="00CA5322"/>
    <w:rsid w:val="00CA5647"/>
    <w:rsid w:val="00CA5AAA"/>
    <w:rsid w:val="00CA651E"/>
    <w:rsid w:val="00CA6575"/>
    <w:rsid w:val="00CA719E"/>
    <w:rsid w:val="00CA72B0"/>
    <w:rsid w:val="00CB0300"/>
    <w:rsid w:val="00CB07ED"/>
    <w:rsid w:val="00CB09B8"/>
    <w:rsid w:val="00CB0AB8"/>
    <w:rsid w:val="00CB0EE7"/>
    <w:rsid w:val="00CB31F5"/>
    <w:rsid w:val="00CB3A1A"/>
    <w:rsid w:val="00CB3FF3"/>
    <w:rsid w:val="00CB4EA3"/>
    <w:rsid w:val="00CB5D9B"/>
    <w:rsid w:val="00CB6753"/>
    <w:rsid w:val="00CB6969"/>
    <w:rsid w:val="00CB7930"/>
    <w:rsid w:val="00CB7D99"/>
    <w:rsid w:val="00CC09B9"/>
    <w:rsid w:val="00CC0D84"/>
    <w:rsid w:val="00CC42A8"/>
    <w:rsid w:val="00CC4D1C"/>
    <w:rsid w:val="00CC5658"/>
    <w:rsid w:val="00CC5801"/>
    <w:rsid w:val="00CC7B87"/>
    <w:rsid w:val="00CD0049"/>
    <w:rsid w:val="00CD0433"/>
    <w:rsid w:val="00CD147E"/>
    <w:rsid w:val="00CD1C52"/>
    <w:rsid w:val="00CD1F62"/>
    <w:rsid w:val="00CD2031"/>
    <w:rsid w:val="00CD2DB6"/>
    <w:rsid w:val="00CD2FB4"/>
    <w:rsid w:val="00CD3761"/>
    <w:rsid w:val="00CD3C81"/>
    <w:rsid w:val="00CD4441"/>
    <w:rsid w:val="00CD620E"/>
    <w:rsid w:val="00CD6239"/>
    <w:rsid w:val="00CD6E5E"/>
    <w:rsid w:val="00CD78BE"/>
    <w:rsid w:val="00CE1A7E"/>
    <w:rsid w:val="00CE29A0"/>
    <w:rsid w:val="00CE2EEA"/>
    <w:rsid w:val="00CE3293"/>
    <w:rsid w:val="00CE5270"/>
    <w:rsid w:val="00CE563B"/>
    <w:rsid w:val="00CE5C2F"/>
    <w:rsid w:val="00CE7142"/>
    <w:rsid w:val="00CF033B"/>
    <w:rsid w:val="00CF03D3"/>
    <w:rsid w:val="00CF0D3F"/>
    <w:rsid w:val="00CF12BA"/>
    <w:rsid w:val="00CF1740"/>
    <w:rsid w:val="00CF3334"/>
    <w:rsid w:val="00CF3727"/>
    <w:rsid w:val="00CF3866"/>
    <w:rsid w:val="00CF41A7"/>
    <w:rsid w:val="00CF5EC3"/>
    <w:rsid w:val="00CF72CD"/>
    <w:rsid w:val="00D00525"/>
    <w:rsid w:val="00D00B3C"/>
    <w:rsid w:val="00D0390B"/>
    <w:rsid w:val="00D0417F"/>
    <w:rsid w:val="00D050B1"/>
    <w:rsid w:val="00D061C6"/>
    <w:rsid w:val="00D06AE5"/>
    <w:rsid w:val="00D06BFF"/>
    <w:rsid w:val="00D06DF3"/>
    <w:rsid w:val="00D07BF6"/>
    <w:rsid w:val="00D10570"/>
    <w:rsid w:val="00D10CDF"/>
    <w:rsid w:val="00D139BD"/>
    <w:rsid w:val="00D13BF0"/>
    <w:rsid w:val="00D169B8"/>
    <w:rsid w:val="00D20877"/>
    <w:rsid w:val="00D20CF6"/>
    <w:rsid w:val="00D212C3"/>
    <w:rsid w:val="00D217C0"/>
    <w:rsid w:val="00D23C94"/>
    <w:rsid w:val="00D24AF6"/>
    <w:rsid w:val="00D24B24"/>
    <w:rsid w:val="00D259EF"/>
    <w:rsid w:val="00D266E0"/>
    <w:rsid w:val="00D27F29"/>
    <w:rsid w:val="00D30892"/>
    <w:rsid w:val="00D30EB0"/>
    <w:rsid w:val="00D30FB8"/>
    <w:rsid w:val="00D32CA0"/>
    <w:rsid w:val="00D33326"/>
    <w:rsid w:val="00D3354E"/>
    <w:rsid w:val="00D33805"/>
    <w:rsid w:val="00D34584"/>
    <w:rsid w:val="00D3482B"/>
    <w:rsid w:val="00D3490B"/>
    <w:rsid w:val="00D35057"/>
    <w:rsid w:val="00D350A7"/>
    <w:rsid w:val="00D36C40"/>
    <w:rsid w:val="00D371BB"/>
    <w:rsid w:val="00D3785C"/>
    <w:rsid w:val="00D37D3A"/>
    <w:rsid w:val="00D40925"/>
    <w:rsid w:val="00D40B0C"/>
    <w:rsid w:val="00D418F6"/>
    <w:rsid w:val="00D43735"/>
    <w:rsid w:val="00D43BB5"/>
    <w:rsid w:val="00D43D63"/>
    <w:rsid w:val="00D44E15"/>
    <w:rsid w:val="00D461B6"/>
    <w:rsid w:val="00D46432"/>
    <w:rsid w:val="00D470F9"/>
    <w:rsid w:val="00D4742C"/>
    <w:rsid w:val="00D478D1"/>
    <w:rsid w:val="00D47FF6"/>
    <w:rsid w:val="00D5004C"/>
    <w:rsid w:val="00D5136A"/>
    <w:rsid w:val="00D5198D"/>
    <w:rsid w:val="00D51A3E"/>
    <w:rsid w:val="00D52D33"/>
    <w:rsid w:val="00D532EC"/>
    <w:rsid w:val="00D53C79"/>
    <w:rsid w:val="00D549DA"/>
    <w:rsid w:val="00D55754"/>
    <w:rsid w:val="00D56485"/>
    <w:rsid w:val="00D56BA8"/>
    <w:rsid w:val="00D5789B"/>
    <w:rsid w:val="00D6024E"/>
    <w:rsid w:val="00D605F6"/>
    <w:rsid w:val="00D60FB9"/>
    <w:rsid w:val="00D6155B"/>
    <w:rsid w:val="00D62406"/>
    <w:rsid w:val="00D641F1"/>
    <w:rsid w:val="00D647E0"/>
    <w:rsid w:val="00D64D3F"/>
    <w:rsid w:val="00D6518A"/>
    <w:rsid w:val="00D65730"/>
    <w:rsid w:val="00D66246"/>
    <w:rsid w:val="00D663CE"/>
    <w:rsid w:val="00D6681B"/>
    <w:rsid w:val="00D6695A"/>
    <w:rsid w:val="00D6698B"/>
    <w:rsid w:val="00D67C65"/>
    <w:rsid w:val="00D72D1F"/>
    <w:rsid w:val="00D73BFA"/>
    <w:rsid w:val="00D73E3F"/>
    <w:rsid w:val="00D744E5"/>
    <w:rsid w:val="00D74FB3"/>
    <w:rsid w:val="00D7549F"/>
    <w:rsid w:val="00D762C7"/>
    <w:rsid w:val="00D7762F"/>
    <w:rsid w:val="00D77B71"/>
    <w:rsid w:val="00D80B76"/>
    <w:rsid w:val="00D80BC2"/>
    <w:rsid w:val="00D81475"/>
    <w:rsid w:val="00D81CA9"/>
    <w:rsid w:val="00D81F6C"/>
    <w:rsid w:val="00D83DD7"/>
    <w:rsid w:val="00D845B9"/>
    <w:rsid w:val="00D877E3"/>
    <w:rsid w:val="00D87B7F"/>
    <w:rsid w:val="00D923E4"/>
    <w:rsid w:val="00D93E65"/>
    <w:rsid w:val="00D9426A"/>
    <w:rsid w:val="00D9432B"/>
    <w:rsid w:val="00D94E16"/>
    <w:rsid w:val="00D95558"/>
    <w:rsid w:val="00D95A9C"/>
    <w:rsid w:val="00DA0EF6"/>
    <w:rsid w:val="00DA16EE"/>
    <w:rsid w:val="00DA4B4F"/>
    <w:rsid w:val="00DA53A4"/>
    <w:rsid w:val="00DA6A4C"/>
    <w:rsid w:val="00DB00AB"/>
    <w:rsid w:val="00DB079A"/>
    <w:rsid w:val="00DB0A5F"/>
    <w:rsid w:val="00DB0E70"/>
    <w:rsid w:val="00DB0EA6"/>
    <w:rsid w:val="00DB17E4"/>
    <w:rsid w:val="00DB37B7"/>
    <w:rsid w:val="00DB4972"/>
    <w:rsid w:val="00DB49B9"/>
    <w:rsid w:val="00DB5199"/>
    <w:rsid w:val="00DB5D41"/>
    <w:rsid w:val="00DB6228"/>
    <w:rsid w:val="00DB660E"/>
    <w:rsid w:val="00DB6AE0"/>
    <w:rsid w:val="00DB70E5"/>
    <w:rsid w:val="00DB734B"/>
    <w:rsid w:val="00DB78DD"/>
    <w:rsid w:val="00DC03D6"/>
    <w:rsid w:val="00DC116F"/>
    <w:rsid w:val="00DC17EA"/>
    <w:rsid w:val="00DC197D"/>
    <w:rsid w:val="00DC266E"/>
    <w:rsid w:val="00DC2CBD"/>
    <w:rsid w:val="00DC40AF"/>
    <w:rsid w:val="00DC53BF"/>
    <w:rsid w:val="00DC5ED6"/>
    <w:rsid w:val="00DC5F71"/>
    <w:rsid w:val="00DC62B4"/>
    <w:rsid w:val="00DC6D1C"/>
    <w:rsid w:val="00DC7419"/>
    <w:rsid w:val="00DC7942"/>
    <w:rsid w:val="00DD17DD"/>
    <w:rsid w:val="00DD2053"/>
    <w:rsid w:val="00DD20FC"/>
    <w:rsid w:val="00DD2A1E"/>
    <w:rsid w:val="00DD3613"/>
    <w:rsid w:val="00DD497F"/>
    <w:rsid w:val="00DD4AC2"/>
    <w:rsid w:val="00DD4F0C"/>
    <w:rsid w:val="00DD508B"/>
    <w:rsid w:val="00DD5E51"/>
    <w:rsid w:val="00DD5F9D"/>
    <w:rsid w:val="00DD6944"/>
    <w:rsid w:val="00DD6CA4"/>
    <w:rsid w:val="00DD6D7B"/>
    <w:rsid w:val="00DD71BF"/>
    <w:rsid w:val="00DD7B46"/>
    <w:rsid w:val="00DD7EF7"/>
    <w:rsid w:val="00DE09D3"/>
    <w:rsid w:val="00DE1440"/>
    <w:rsid w:val="00DE18B0"/>
    <w:rsid w:val="00DE21A4"/>
    <w:rsid w:val="00DE33A7"/>
    <w:rsid w:val="00DE404E"/>
    <w:rsid w:val="00DE4D08"/>
    <w:rsid w:val="00DE60AF"/>
    <w:rsid w:val="00DE66BE"/>
    <w:rsid w:val="00DE7446"/>
    <w:rsid w:val="00DE7B5F"/>
    <w:rsid w:val="00DE7B97"/>
    <w:rsid w:val="00DE7E94"/>
    <w:rsid w:val="00DF0C9B"/>
    <w:rsid w:val="00DF30B5"/>
    <w:rsid w:val="00DF3844"/>
    <w:rsid w:val="00DF3D56"/>
    <w:rsid w:val="00DF3EC5"/>
    <w:rsid w:val="00DF4331"/>
    <w:rsid w:val="00DF526A"/>
    <w:rsid w:val="00DF5B16"/>
    <w:rsid w:val="00DF7178"/>
    <w:rsid w:val="00DF7810"/>
    <w:rsid w:val="00DF7E63"/>
    <w:rsid w:val="00DF7E74"/>
    <w:rsid w:val="00E01C21"/>
    <w:rsid w:val="00E0221B"/>
    <w:rsid w:val="00E02226"/>
    <w:rsid w:val="00E02874"/>
    <w:rsid w:val="00E033F9"/>
    <w:rsid w:val="00E04210"/>
    <w:rsid w:val="00E04707"/>
    <w:rsid w:val="00E04D05"/>
    <w:rsid w:val="00E05465"/>
    <w:rsid w:val="00E066E6"/>
    <w:rsid w:val="00E07580"/>
    <w:rsid w:val="00E0792C"/>
    <w:rsid w:val="00E07CCF"/>
    <w:rsid w:val="00E1062E"/>
    <w:rsid w:val="00E1123F"/>
    <w:rsid w:val="00E119DB"/>
    <w:rsid w:val="00E1295A"/>
    <w:rsid w:val="00E12BBF"/>
    <w:rsid w:val="00E135DB"/>
    <w:rsid w:val="00E1364F"/>
    <w:rsid w:val="00E14E41"/>
    <w:rsid w:val="00E15247"/>
    <w:rsid w:val="00E15748"/>
    <w:rsid w:val="00E15E93"/>
    <w:rsid w:val="00E16B02"/>
    <w:rsid w:val="00E16E76"/>
    <w:rsid w:val="00E1742E"/>
    <w:rsid w:val="00E219AB"/>
    <w:rsid w:val="00E21EBB"/>
    <w:rsid w:val="00E22139"/>
    <w:rsid w:val="00E224AF"/>
    <w:rsid w:val="00E228AB"/>
    <w:rsid w:val="00E22999"/>
    <w:rsid w:val="00E22D61"/>
    <w:rsid w:val="00E23598"/>
    <w:rsid w:val="00E24464"/>
    <w:rsid w:val="00E24569"/>
    <w:rsid w:val="00E2520A"/>
    <w:rsid w:val="00E2528A"/>
    <w:rsid w:val="00E269E8"/>
    <w:rsid w:val="00E26DDB"/>
    <w:rsid w:val="00E313B8"/>
    <w:rsid w:val="00E32436"/>
    <w:rsid w:val="00E3288D"/>
    <w:rsid w:val="00E331BF"/>
    <w:rsid w:val="00E33D28"/>
    <w:rsid w:val="00E34C8F"/>
    <w:rsid w:val="00E3559D"/>
    <w:rsid w:val="00E374D6"/>
    <w:rsid w:val="00E403FC"/>
    <w:rsid w:val="00E40F79"/>
    <w:rsid w:val="00E41DFB"/>
    <w:rsid w:val="00E4283C"/>
    <w:rsid w:val="00E42E90"/>
    <w:rsid w:val="00E4492B"/>
    <w:rsid w:val="00E4587A"/>
    <w:rsid w:val="00E46315"/>
    <w:rsid w:val="00E5257A"/>
    <w:rsid w:val="00E539D6"/>
    <w:rsid w:val="00E561D2"/>
    <w:rsid w:val="00E5701E"/>
    <w:rsid w:val="00E6187C"/>
    <w:rsid w:val="00E61CF5"/>
    <w:rsid w:val="00E62016"/>
    <w:rsid w:val="00E628F7"/>
    <w:rsid w:val="00E63883"/>
    <w:rsid w:val="00E672A0"/>
    <w:rsid w:val="00E67B10"/>
    <w:rsid w:val="00E702CF"/>
    <w:rsid w:val="00E70CD3"/>
    <w:rsid w:val="00E723D7"/>
    <w:rsid w:val="00E733D9"/>
    <w:rsid w:val="00E745B9"/>
    <w:rsid w:val="00E74E86"/>
    <w:rsid w:val="00E76569"/>
    <w:rsid w:val="00E767D5"/>
    <w:rsid w:val="00E76BA2"/>
    <w:rsid w:val="00E76F4F"/>
    <w:rsid w:val="00E771DB"/>
    <w:rsid w:val="00E803F7"/>
    <w:rsid w:val="00E813E5"/>
    <w:rsid w:val="00E8211C"/>
    <w:rsid w:val="00E82B30"/>
    <w:rsid w:val="00E82CFE"/>
    <w:rsid w:val="00E83098"/>
    <w:rsid w:val="00E847FB"/>
    <w:rsid w:val="00E84FC0"/>
    <w:rsid w:val="00E87E3F"/>
    <w:rsid w:val="00E9050C"/>
    <w:rsid w:val="00E913DC"/>
    <w:rsid w:val="00E93161"/>
    <w:rsid w:val="00E938DA"/>
    <w:rsid w:val="00E93E96"/>
    <w:rsid w:val="00E94426"/>
    <w:rsid w:val="00E94BB8"/>
    <w:rsid w:val="00EA1737"/>
    <w:rsid w:val="00EA1D72"/>
    <w:rsid w:val="00EA2CD5"/>
    <w:rsid w:val="00EA406F"/>
    <w:rsid w:val="00EA44FE"/>
    <w:rsid w:val="00EA560D"/>
    <w:rsid w:val="00EA58A2"/>
    <w:rsid w:val="00EA61E9"/>
    <w:rsid w:val="00EA676D"/>
    <w:rsid w:val="00EA6E45"/>
    <w:rsid w:val="00EA7911"/>
    <w:rsid w:val="00EA7FB4"/>
    <w:rsid w:val="00EB0572"/>
    <w:rsid w:val="00EB05CD"/>
    <w:rsid w:val="00EB127F"/>
    <w:rsid w:val="00EB2DE1"/>
    <w:rsid w:val="00EB40E9"/>
    <w:rsid w:val="00EB528D"/>
    <w:rsid w:val="00EB553F"/>
    <w:rsid w:val="00EB5787"/>
    <w:rsid w:val="00EB5B70"/>
    <w:rsid w:val="00EB6175"/>
    <w:rsid w:val="00EB7266"/>
    <w:rsid w:val="00EB794E"/>
    <w:rsid w:val="00EC10A0"/>
    <w:rsid w:val="00EC16B5"/>
    <w:rsid w:val="00EC1960"/>
    <w:rsid w:val="00EC1B0F"/>
    <w:rsid w:val="00EC2631"/>
    <w:rsid w:val="00EC2C99"/>
    <w:rsid w:val="00EC3EE9"/>
    <w:rsid w:val="00EC41BD"/>
    <w:rsid w:val="00EC61F5"/>
    <w:rsid w:val="00EC6525"/>
    <w:rsid w:val="00EC65FD"/>
    <w:rsid w:val="00EC6EB8"/>
    <w:rsid w:val="00EC7C59"/>
    <w:rsid w:val="00ED07D0"/>
    <w:rsid w:val="00ED1DFE"/>
    <w:rsid w:val="00ED374A"/>
    <w:rsid w:val="00ED41C1"/>
    <w:rsid w:val="00ED4BC8"/>
    <w:rsid w:val="00ED54DB"/>
    <w:rsid w:val="00ED5957"/>
    <w:rsid w:val="00ED595C"/>
    <w:rsid w:val="00ED5CD1"/>
    <w:rsid w:val="00ED5F41"/>
    <w:rsid w:val="00ED62CB"/>
    <w:rsid w:val="00ED785F"/>
    <w:rsid w:val="00EE04FB"/>
    <w:rsid w:val="00EE0523"/>
    <w:rsid w:val="00EE0901"/>
    <w:rsid w:val="00EE1551"/>
    <w:rsid w:val="00EE181F"/>
    <w:rsid w:val="00EE2A73"/>
    <w:rsid w:val="00EE2E4F"/>
    <w:rsid w:val="00EE3C4E"/>
    <w:rsid w:val="00EE3EF6"/>
    <w:rsid w:val="00EE51A5"/>
    <w:rsid w:val="00EE53E2"/>
    <w:rsid w:val="00EE55FC"/>
    <w:rsid w:val="00EE5BEC"/>
    <w:rsid w:val="00EF01C9"/>
    <w:rsid w:val="00EF10B1"/>
    <w:rsid w:val="00EF3877"/>
    <w:rsid w:val="00EF4FA6"/>
    <w:rsid w:val="00EF555B"/>
    <w:rsid w:val="00EF5E57"/>
    <w:rsid w:val="00EF780F"/>
    <w:rsid w:val="00F0089A"/>
    <w:rsid w:val="00F02D3F"/>
    <w:rsid w:val="00F0383A"/>
    <w:rsid w:val="00F05E3F"/>
    <w:rsid w:val="00F06A8F"/>
    <w:rsid w:val="00F06FBC"/>
    <w:rsid w:val="00F07439"/>
    <w:rsid w:val="00F10EB0"/>
    <w:rsid w:val="00F10FFB"/>
    <w:rsid w:val="00F112BB"/>
    <w:rsid w:val="00F131A0"/>
    <w:rsid w:val="00F135ED"/>
    <w:rsid w:val="00F13A61"/>
    <w:rsid w:val="00F148CA"/>
    <w:rsid w:val="00F159C6"/>
    <w:rsid w:val="00F16975"/>
    <w:rsid w:val="00F1788E"/>
    <w:rsid w:val="00F20774"/>
    <w:rsid w:val="00F20C28"/>
    <w:rsid w:val="00F22CA4"/>
    <w:rsid w:val="00F23498"/>
    <w:rsid w:val="00F23926"/>
    <w:rsid w:val="00F247B1"/>
    <w:rsid w:val="00F2506B"/>
    <w:rsid w:val="00F257A7"/>
    <w:rsid w:val="00F2699F"/>
    <w:rsid w:val="00F26C79"/>
    <w:rsid w:val="00F26E5A"/>
    <w:rsid w:val="00F27F7D"/>
    <w:rsid w:val="00F302E3"/>
    <w:rsid w:val="00F31083"/>
    <w:rsid w:val="00F3124C"/>
    <w:rsid w:val="00F31AFB"/>
    <w:rsid w:val="00F320D6"/>
    <w:rsid w:val="00F321C6"/>
    <w:rsid w:val="00F32467"/>
    <w:rsid w:val="00F32F30"/>
    <w:rsid w:val="00F33DF2"/>
    <w:rsid w:val="00F342F3"/>
    <w:rsid w:val="00F35666"/>
    <w:rsid w:val="00F36D5E"/>
    <w:rsid w:val="00F37275"/>
    <w:rsid w:val="00F4068F"/>
    <w:rsid w:val="00F42A60"/>
    <w:rsid w:val="00F44F6A"/>
    <w:rsid w:val="00F454A4"/>
    <w:rsid w:val="00F45929"/>
    <w:rsid w:val="00F4630D"/>
    <w:rsid w:val="00F4690B"/>
    <w:rsid w:val="00F4706E"/>
    <w:rsid w:val="00F4741D"/>
    <w:rsid w:val="00F50031"/>
    <w:rsid w:val="00F50D69"/>
    <w:rsid w:val="00F510B7"/>
    <w:rsid w:val="00F5193D"/>
    <w:rsid w:val="00F521F5"/>
    <w:rsid w:val="00F52613"/>
    <w:rsid w:val="00F52841"/>
    <w:rsid w:val="00F5310F"/>
    <w:rsid w:val="00F53790"/>
    <w:rsid w:val="00F53AE5"/>
    <w:rsid w:val="00F53DB6"/>
    <w:rsid w:val="00F5466A"/>
    <w:rsid w:val="00F549A9"/>
    <w:rsid w:val="00F54C07"/>
    <w:rsid w:val="00F56305"/>
    <w:rsid w:val="00F566D4"/>
    <w:rsid w:val="00F56AC0"/>
    <w:rsid w:val="00F5712B"/>
    <w:rsid w:val="00F60B03"/>
    <w:rsid w:val="00F60B89"/>
    <w:rsid w:val="00F60F9E"/>
    <w:rsid w:val="00F61650"/>
    <w:rsid w:val="00F62214"/>
    <w:rsid w:val="00F62A80"/>
    <w:rsid w:val="00F63590"/>
    <w:rsid w:val="00F64F7F"/>
    <w:rsid w:val="00F660D2"/>
    <w:rsid w:val="00F6617B"/>
    <w:rsid w:val="00F662F8"/>
    <w:rsid w:val="00F668CA"/>
    <w:rsid w:val="00F6720D"/>
    <w:rsid w:val="00F70DFB"/>
    <w:rsid w:val="00F71A00"/>
    <w:rsid w:val="00F71E1E"/>
    <w:rsid w:val="00F73DA8"/>
    <w:rsid w:val="00F74275"/>
    <w:rsid w:val="00F75CF2"/>
    <w:rsid w:val="00F760AA"/>
    <w:rsid w:val="00F7695F"/>
    <w:rsid w:val="00F77A42"/>
    <w:rsid w:val="00F77EF0"/>
    <w:rsid w:val="00F80F31"/>
    <w:rsid w:val="00F81E56"/>
    <w:rsid w:val="00F82921"/>
    <w:rsid w:val="00F82AAA"/>
    <w:rsid w:val="00F8314A"/>
    <w:rsid w:val="00F83828"/>
    <w:rsid w:val="00F83A3F"/>
    <w:rsid w:val="00F8422B"/>
    <w:rsid w:val="00F8487A"/>
    <w:rsid w:val="00F84B07"/>
    <w:rsid w:val="00F84E9D"/>
    <w:rsid w:val="00F84F7E"/>
    <w:rsid w:val="00F8542B"/>
    <w:rsid w:val="00F857AD"/>
    <w:rsid w:val="00F8634F"/>
    <w:rsid w:val="00F865AF"/>
    <w:rsid w:val="00F86E60"/>
    <w:rsid w:val="00F8730E"/>
    <w:rsid w:val="00F87341"/>
    <w:rsid w:val="00F878F8"/>
    <w:rsid w:val="00F87B96"/>
    <w:rsid w:val="00F87EE9"/>
    <w:rsid w:val="00F901E6"/>
    <w:rsid w:val="00F92325"/>
    <w:rsid w:val="00F93B8A"/>
    <w:rsid w:val="00F9492B"/>
    <w:rsid w:val="00F955BB"/>
    <w:rsid w:val="00F9643D"/>
    <w:rsid w:val="00F96619"/>
    <w:rsid w:val="00F96DC2"/>
    <w:rsid w:val="00F97B25"/>
    <w:rsid w:val="00FA07BD"/>
    <w:rsid w:val="00FA0BCF"/>
    <w:rsid w:val="00FA2132"/>
    <w:rsid w:val="00FA224D"/>
    <w:rsid w:val="00FA2A0F"/>
    <w:rsid w:val="00FA2EFC"/>
    <w:rsid w:val="00FA3019"/>
    <w:rsid w:val="00FA5299"/>
    <w:rsid w:val="00FA57C4"/>
    <w:rsid w:val="00FA6DA1"/>
    <w:rsid w:val="00FA7703"/>
    <w:rsid w:val="00FA79D5"/>
    <w:rsid w:val="00FA7DE5"/>
    <w:rsid w:val="00FB261C"/>
    <w:rsid w:val="00FB31C4"/>
    <w:rsid w:val="00FB4C93"/>
    <w:rsid w:val="00FB5879"/>
    <w:rsid w:val="00FB64F7"/>
    <w:rsid w:val="00FB6790"/>
    <w:rsid w:val="00FB68E9"/>
    <w:rsid w:val="00FB6EE7"/>
    <w:rsid w:val="00FB6F93"/>
    <w:rsid w:val="00FC0055"/>
    <w:rsid w:val="00FC0185"/>
    <w:rsid w:val="00FC0244"/>
    <w:rsid w:val="00FC0B03"/>
    <w:rsid w:val="00FC2DCA"/>
    <w:rsid w:val="00FC4255"/>
    <w:rsid w:val="00FC48BE"/>
    <w:rsid w:val="00FC4B07"/>
    <w:rsid w:val="00FC4BF0"/>
    <w:rsid w:val="00FC4DA0"/>
    <w:rsid w:val="00FC5079"/>
    <w:rsid w:val="00FC52AD"/>
    <w:rsid w:val="00FC5FD8"/>
    <w:rsid w:val="00FD0618"/>
    <w:rsid w:val="00FD14A1"/>
    <w:rsid w:val="00FD18D9"/>
    <w:rsid w:val="00FD1B38"/>
    <w:rsid w:val="00FD1FCA"/>
    <w:rsid w:val="00FD39A3"/>
    <w:rsid w:val="00FD402E"/>
    <w:rsid w:val="00FD52EB"/>
    <w:rsid w:val="00FD57F0"/>
    <w:rsid w:val="00FD59E6"/>
    <w:rsid w:val="00FD5AF3"/>
    <w:rsid w:val="00FD7164"/>
    <w:rsid w:val="00FD74C0"/>
    <w:rsid w:val="00FE0002"/>
    <w:rsid w:val="00FE13ED"/>
    <w:rsid w:val="00FE1C36"/>
    <w:rsid w:val="00FE26CD"/>
    <w:rsid w:val="00FE2D9B"/>
    <w:rsid w:val="00FE39E9"/>
    <w:rsid w:val="00FE44E9"/>
    <w:rsid w:val="00FE4F30"/>
    <w:rsid w:val="00FE5515"/>
    <w:rsid w:val="00FF09F0"/>
    <w:rsid w:val="00FF2664"/>
    <w:rsid w:val="00FF2D1E"/>
    <w:rsid w:val="00FF39FB"/>
    <w:rsid w:val="00FF442A"/>
    <w:rsid w:val="00FF6C34"/>
    <w:rsid w:val="02C93C5A"/>
    <w:rsid w:val="041BFB58"/>
    <w:rsid w:val="04D9A870"/>
    <w:rsid w:val="06CD797C"/>
    <w:rsid w:val="0C44B1FB"/>
    <w:rsid w:val="0DD910A3"/>
    <w:rsid w:val="0EAA74D7"/>
    <w:rsid w:val="0EFC7F76"/>
    <w:rsid w:val="0F6C11A7"/>
    <w:rsid w:val="0F82AA4E"/>
    <w:rsid w:val="0F9C8A2E"/>
    <w:rsid w:val="10D4962A"/>
    <w:rsid w:val="111A5F83"/>
    <w:rsid w:val="13206A82"/>
    <w:rsid w:val="13E72853"/>
    <w:rsid w:val="14A12FED"/>
    <w:rsid w:val="1595DD90"/>
    <w:rsid w:val="15C70225"/>
    <w:rsid w:val="15DB2516"/>
    <w:rsid w:val="170EE20E"/>
    <w:rsid w:val="1B123E54"/>
    <w:rsid w:val="1BB087BC"/>
    <w:rsid w:val="1DBB4BFF"/>
    <w:rsid w:val="1E23209C"/>
    <w:rsid w:val="1EE773C1"/>
    <w:rsid w:val="1FBCA22E"/>
    <w:rsid w:val="280BE561"/>
    <w:rsid w:val="29767ABF"/>
    <w:rsid w:val="29EAF3AF"/>
    <w:rsid w:val="2B0B0101"/>
    <w:rsid w:val="2CB83E0F"/>
    <w:rsid w:val="3058A19C"/>
    <w:rsid w:val="31BB75B6"/>
    <w:rsid w:val="31C83A4B"/>
    <w:rsid w:val="32FB26EE"/>
    <w:rsid w:val="35BCA9A7"/>
    <w:rsid w:val="36465921"/>
    <w:rsid w:val="36F40A02"/>
    <w:rsid w:val="3ABF2AD2"/>
    <w:rsid w:val="3DFFCD23"/>
    <w:rsid w:val="411207DE"/>
    <w:rsid w:val="4499AA2C"/>
    <w:rsid w:val="459482AE"/>
    <w:rsid w:val="4AB405C3"/>
    <w:rsid w:val="4C87BD24"/>
    <w:rsid w:val="4CEC1DBD"/>
    <w:rsid w:val="5ACDE037"/>
    <w:rsid w:val="5F8AD27A"/>
    <w:rsid w:val="60AC1A18"/>
    <w:rsid w:val="60E5A4D1"/>
    <w:rsid w:val="619CB41E"/>
    <w:rsid w:val="61F53319"/>
    <w:rsid w:val="69773536"/>
    <w:rsid w:val="6C5B3CC1"/>
    <w:rsid w:val="6D86B93E"/>
    <w:rsid w:val="6F1777A5"/>
    <w:rsid w:val="72B7C146"/>
    <w:rsid w:val="79B51B39"/>
    <w:rsid w:val="7ABB95A6"/>
    <w:rsid w:val="7B5A4F48"/>
    <w:rsid w:val="7D7287C5"/>
    <w:rsid w:val="7EE2C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FC62C5"/>
  <w15:chartTrackingRefBased/>
  <w15:docId w15:val="{F058BD1B-405E-C343-BEC4-3B46C970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E30"/>
    <w:pPr>
      <w:spacing w:line="480" w:lineRule="auto"/>
      <w:outlineLvl w:val="0"/>
    </w:pPr>
    <w:rPr>
      <w:rFonts w:ascii="Times" w:hAnsi="Times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E30"/>
    <w:pPr>
      <w:spacing w:line="480" w:lineRule="auto"/>
      <w:outlineLvl w:val="1"/>
    </w:pPr>
    <w:rPr>
      <w:rFonts w:ascii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E4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04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E4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0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E4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04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E404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2AA6"/>
  </w:style>
  <w:style w:type="paragraph" w:styleId="Footer">
    <w:name w:val="footer"/>
    <w:basedOn w:val="Normal"/>
    <w:link w:val="FooterChar"/>
    <w:uiPriority w:val="99"/>
    <w:unhideWhenUsed/>
    <w:rsid w:val="008A2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AA6"/>
  </w:style>
  <w:style w:type="character" w:styleId="PageNumber">
    <w:name w:val="page number"/>
    <w:basedOn w:val="DefaultParagraphFont"/>
    <w:uiPriority w:val="99"/>
    <w:semiHidden/>
    <w:unhideWhenUsed/>
    <w:rsid w:val="008A2AA6"/>
  </w:style>
  <w:style w:type="character" w:customStyle="1" w:styleId="apple-converted-space">
    <w:name w:val="apple-converted-space"/>
    <w:basedOn w:val="DefaultParagraphFont"/>
    <w:rsid w:val="009314C5"/>
  </w:style>
  <w:style w:type="paragraph" w:customStyle="1" w:styleId="page-title">
    <w:name w:val="page-title"/>
    <w:basedOn w:val="Normal"/>
    <w:rsid w:val="009314C5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DE21A4"/>
    <w:pPr>
      <w:ind w:left="720"/>
      <w:contextualSpacing/>
    </w:pPr>
  </w:style>
  <w:style w:type="character" w:styleId="Hyperlink">
    <w:name w:val="Hyperlink"/>
    <w:uiPriority w:val="99"/>
    <w:unhideWhenUsed/>
    <w:rPr>
      <w:color w:val="0563C1"/>
      <w:u w:val="single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llowedHyperlink">
    <w:name w:val="FollowedHyperlink"/>
    <w:uiPriority w:val="99"/>
    <w:semiHidden/>
    <w:unhideWhenUsed/>
    <w:rsid w:val="00D36C40"/>
    <w:rPr>
      <w:color w:val="954F72"/>
      <w:u w:val="single"/>
    </w:rPr>
  </w:style>
  <w:style w:type="paragraph" w:styleId="Revision">
    <w:name w:val="Revision"/>
    <w:hidden/>
    <w:uiPriority w:val="99"/>
    <w:semiHidden/>
    <w:rsid w:val="00800A0B"/>
    <w:rPr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53539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140F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uiPriority w:val="22"/>
    <w:qFormat/>
    <w:rsid w:val="007D048B"/>
    <w:rPr>
      <w:b/>
      <w:bCs/>
    </w:rPr>
  </w:style>
  <w:style w:type="table" w:styleId="ListTable4-Accent3">
    <w:name w:val="List Table 4 Accent 3"/>
    <w:basedOn w:val="TableNormal"/>
    <w:uiPriority w:val="49"/>
    <w:rsid w:val="005E6058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eading1Char">
    <w:name w:val="Heading 1 Char"/>
    <w:link w:val="Heading1"/>
    <w:uiPriority w:val="9"/>
    <w:rsid w:val="00151E30"/>
    <w:rPr>
      <w:rFonts w:ascii="Times" w:hAnsi="Times"/>
      <w:b/>
      <w:bCs/>
    </w:rPr>
  </w:style>
  <w:style w:type="character" w:customStyle="1" w:styleId="Heading2Char">
    <w:name w:val="Heading 2 Char"/>
    <w:link w:val="Heading2"/>
    <w:uiPriority w:val="9"/>
    <w:rsid w:val="00151E30"/>
    <w:rPr>
      <w:rFonts w:ascii="Times New Roman" w:hAnsi="Times New Roman"/>
      <w:b/>
      <w:bCs/>
    </w:rPr>
  </w:style>
  <w:style w:type="character" w:styleId="Emphasis">
    <w:name w:val="Emphasis"/>
    <w:uiPriority w:val="20"/>
    <w:qFormat/>
    <w:rsid w:val="005E1809"/>
    <w:rPr>
      <w:i/>
      <w:iCs/>
    </w:rPr>
  </w:style>
  <w:style w:type="character" w:styleId="UnresolvedMention">
    <w:name w:val="Unresolved Mention"/>
    <w:uiPriority w:val="99"/>
    <w:semiHidden/>
    <w:unhideWhenUsed/>
    <w:rsid w:val="002828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2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4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0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6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697080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096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411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01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654275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233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602080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130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55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16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61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5917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922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88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758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1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822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330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620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1876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992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3570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2824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09896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0479658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0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4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5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16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0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0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0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40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314658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02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92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371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754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9109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4815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940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437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9337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363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074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7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5782934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47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730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92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7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00737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4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6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31569133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48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022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887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725539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678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3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0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3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0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523913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765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8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399112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703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9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608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15361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795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8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214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39030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30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8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87583998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41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671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42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073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796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286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6266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4166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460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1833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3912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3682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3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4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ckhursig@uoguelph.c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76A79FE4A6F4D843C4553C31CC3EB" ma:contentTypeVersion="11" ma:contentTypeDescription="Create a new document." ma:contentTypeScope="" ma:versionID="503766fd1b7410a70dd9b7c14c9d0a3b">
  <xsd:schema xmlns:xsd="http://www.w3.org/2001/XMLSchema" xmlns:xs="http://www.w3.org/2001/XMLSchema" xmlns:p="http://schemas.microsoft.com/office/2006/metadata/properties" xmlns:ns3="83519e31-e1c4-478c-9e81-109dae184f8c" xmlns:ns4="c9839d10-9e81-42c9-8514-76f9beb7498e" targetNamespace="http://schemas.microsoft.com/office/2006/metadata/properties" ma:root="true" ma:fieldsID="901935c605408a2cbc4e1e8df79752a6" ns3:_="" ns4:_="">
    <xsd:import namespace="83519e31-e1c4-478c-9e81-109dae184f8c"/>
    <xsd:import namespace="c9839d10-9e81-42c9-8514-76f9beb749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19e31-e1c4-478c-9e81-109dae184f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839d10-9e81-42c9-8514-76f9beb749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00E6C7-7325-4998-B3DB-664FAF9DAF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A48B59-F4F5-4F39-9A40-267D3DA679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519e31-e1c4-478c-9e81-109dae184f8c"/>
    <ds:schemaRef ds:uri="c9839d10-9e81-42c9-8514-76f9beb749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0C82E5-5C22-4E60-AC48-07BF32ECEA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2</CharactersWithSpaces>
  <SharedDoc>false</SharedDoc>
  <HyperlinkBase/>
  <HLinks>
    <vt:vector size="6" baseType="variant">
      <vt:variant>
        <vt:i4>5177449</vt:i4>
      </vt:variant>
      <vt:variant>
        <vt:i4>0</vt:i4>
      </vt:variant>
      <vt:variant>
        <vt:i4>0</vt:i4>
      </vt:variant>
      <vt:variant>
        <vt:i4>5</vt:i4>
      </vt:variant>
      <vt:variant>
        <vt:lpwstr>mailto:ckhursig@uoguelph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J Roach</dc:creator>
  <cp:keywords/>
  <dc:description/>
  <cp:lastModifiedBy>Cezar Khursigara</cp:lastModifiedBy>
  <cp:revision>3</cp:revision>
  <cp:lastPrinted>2020-02-27T15:20:00Z</cp:lastPrinted>
  <dcterms:created xsi:type="dcterms:W3CDTF">2021-07-27T20:09:00Z</dcterms:created>
  <dcterms:modified xsi:type="dcterms:W3CDTF">2021-07-27T20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ems-microbiology-reviews</vt:lpwstr>
  </property>
  <property fmtid="{D5CDD505-2E9C-101B-9397-08002B2CF9AE}" pid="13" name="Mendeley Recent Style Name 5_1">
    <vt:lpwstr>FEMS Microbiology Review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bacteriology</vt:lpwstr>
  </property>
  <property fmtid="{D5CDD505-2E9C-101B-9397-08002B2CF9AE}" pid="19" name="Mendeley Recent Style Name 8_1">
    <vt:lpwstr>Journal of Bacteriology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ContentTypeId">
    <vt:lpwstr>0x010100CE776A79FE4A6F4D843C4553C31CC3EB</vt:lpwstr>
  </property>
</Properties>
</file>